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A0C" w:rsidRPr="00B920FC" w:rsidRDefault="00481E98" w:rsidP="00450A0C">
      <w:pPr>
        <w:spacing w:after="100" w:afterAutospacing="1"/>
        <w:jc w:val="both"/>
        <w:rPr>
          <w:rFonts w:ascii="Arial" w:hAnsi="Arial" w:cs="Arial"/>
          <w:sz w:val="22"/>
          <w:szCs w:val="22"/>
        </w:rPr>
      </w:pPr>
      <w:r w:rsidRPr="00B920FC">
        <w:rPr>
          <w:rFonts w:ascii="Arial" w:hAnsi="Arial" w:cs="Arial"/>
          <w:b/>
          <w:sz w:val="22"/>
          <w:szCs w:val="22"/>
        </w:rPr>
        <w:t>Table A in S1 Text</w:t>
      </w:r>
      <w:r w:rsidR="00450A0C" w:rsidRPr="00B920FC">
        <w:rPr>
          <w:rFonts w:ascii="Arial" w:hAnsi="Arial" w:cs="Arial"/>
          <w:b/>
          <w:sz w:val="22"/>
          <w:szCs w:val="22"/>
        </w:rPr>
        <w:t>: The feeding schedule of camel keds,</w:t>
      </w:r>
      <w:r w:rsidR="00450A0C" w:rsidRPr="00B920FC">
        <w:rPr>
          <w:rFonts w:ascii="Arial" w:hAnsi="Arial"/>
          <w:b/>
          <w:i/>
          <w:sz w:val="22"/>
          <w:szCs w:val="22"/>
        </w:rPr>
        <w:t xml:space="preserve"> </w:t>
      </w:r>
      <w:r w:rsidR="00450A0C" w:rsidRPr="00B920FC">
        <w:rPr>
          <w:rFonts w:ascii="Arial" w:hAnsi="Arial" w:cs="Arial"/>
          <w:b/>
          <w:i/>
          <w:sz w:val="22"/>
          <w:szCs w:val="22"/>
        </w:rPr>
        <w:t>Hippobosca camelina,</w:t>
      </w:r>
      <w:r w:rsidR="00450A0C" w:rsidRPr="00B920FC">
        <w:rPr>
          <w:rFonts w:ascii="Arial" w:hAnsi="Arial" w:cs="Arial"/>
          <w:b/>
          <w:sz w:val="22"/>
          <w:szCs w:val="22"/>
        </w:rPr>
        <w:t xml:space="preserve"> on healthy Swiss white mice for pathogen transmission experiment. </w:t>
      </w:r>
      <w:r w:rsidR="00450A0C" w:rsidRPr="00B920FC">
        <w:rPr>
          <w:rFonts w:ascii="Arial" w:hAnsi="Arial" w:cs="Arial"/>
          <w:sz w:val="22"/>
          <w:szCs w:val="22"/>
        </w:rPr>
        <w:t>Detection of ‘</w:t>
      </w:r>
      <w:r w:rsidR="00450A0C" w:rsidRPr="00B920FC">
        <w:rPr>
          <w:rFonts w:ascii="Arial" w:hAnsi="Arial" w:cs="Arial"/>
          <w:i/>
          <w:sz w:val="22"/>
          <w:szCs w:val="22"/>
        </w:rPr>
        <w:t xml:space="preserve">Ca. </w:t>
      </w:r>
      <w:r w:rsidR="00450A0C" w:rsidRPr="00B920FC">
        <w:rPr>
          <w:rFonts w:ascii="Arial" w:hAnsi="Arial" w:cs="Arial"/>
          <w:sz w:val="22"/>
          <w:szCs w:val="22"/>
        </w:rPr>
        <w:t>Anaplasma camelii’</w:t>
      </w:r>
      <w:r w:rsidR="00450A0C" w:rsidRPr="00B920FC">
        <w:rPr>
          <w:rFonts w:ascii="Arial" w:hAnsi="Arial" w:cs="Arial"/>
          <w:i/>
          <w:sz w:val="22"/>
          <w:szCs w:val="22"/>
        </w:rPr>
        <w:t xml:space="preserve"> </w:t>
      </w:r>
      <w:r w:rsidR="00450A0C" w:rsidRPr="00B920FC">
        <w:rPr>
          <w:rFonts w:ascii="Arial" w:hAnsi="Arial" w:cs="Arial"/>
          <w:sz w:val="22"/>
          <w:szCs w:val="22"/>
        </w:rPr>
        <w:t>in experimental mice group was determined post-ked bites by PCR-HRM using genus-specific primers for 16S rRNA gene target.</w:t>
      </w:r>
      <w:r w:rsidR="00450A0C" w:rsidRPr="00B920FC">
        <w:rPr>
          <w:rFonts w:ascii="Arial" w:hAnsi="Arial" w:cs="Arial"/>
          <w:b/>
          <w:sz w:val="22"/>
          <w:szCs w:val="22"/>
        </w:rPr>
        <w:t xml:space="preserve"> </w:t>
      </w:r>
      <w:r w:rsidR="00450A0C" w:rsidRPr="00B920FC">
        <w:rPr>
          <w:rFonts w:ascii="Arial" w:hAnsi="Arial" w:cs="Arial"/>
          <w:sz w:val="22"/>
          <w:szCs w:val="22"/>
        </w:rPr>
        <w:t>The data shows that 47.4% of mice in the test group (</w:t>
      </w:r>
      <w:r w:rsidR="00450A0C" w:rsidRPr="00B920FC">
        <w:rPr>
          <w:rFonts w:ascii="Arial" w:hAnsi="Arial" w:cs="Arial"/>
          <w:i/>
          <w:sz w:val="22"/>
          <w:szCs w:val="22"/>
        </w:rPr>
        <w:t>n</w:t>
      </w:r>
      <w:r w:rsidR="00450A0C" w:rsidRPr="00B920FC">
        <w:rPr>
          <w:rFonts w:ascii="Arial" w:hAnsi="Arial" w:cs="Arial"/>
          <w:sz w:val="22"/>
          <w:szCs w:val="22"/>
        </w:rPr>
        <w:t xml:space="preserve"> = 9/19) have acquired </w:t>
      </w:r>
      <w:r w:rsidR="00450A0C" w:rsidRPr="00B920FC">
        <w:rPr>
          <w:rFonts w:ascii="Arial" w:hAnsi="Arial" w:cs="Arial"/>
          <w:i/>
          <w:sz w:val="22"/>
          <w:szCs w:val="22"/>
        </w:rPr>
        <w:t>Anaplasma</w:t>
      </w:r>
      <w:r w:rsidR="00450A0C" w:rsidRPr="00B920FC">
        <w:rPr>
          <w:rFonts w:ascii="Arial" w:hAnsi="Arial" w:cs="Arial"/>
          <w:sz w:val="22"/>
          <w:szCs w:val="22"/>
        </w:rPr>
        <w:t xml:space="preserve"> infection following ked blood-feeding bites. The control mice group (</w:t>
      </w:r>
      <w:r w:rsidR="00450A0C" w:rsidRPr="00B920FC">
        <w:rPr>
          <w:rFonts w:ascii="Arial" w:hAnsi="Arial" w:cs="Arial"/>
          <w:i/>
          <w:sz w:val="22"/>
          <w:szCs w:val="22"/>
        </w:rPr>
        <w:t>n</w:t>
      </w:r>
      <w:r w:rsidR="00450A0C" w:rsidRPr="00B920FC">
        <w:rPr>
          <w:rFonts w:ascii="Arial" w:hAnsi="Arial" w:cs="Arial"/>
          <w:sz w:val="22"/>
          <w:szCs w:val="22"/>
        </w:rPr>
        <w:t xml:space="preserve"> = 2) </w:t>
      </w:r>
      <w:r w:rsidR="00152320" w:rsidRPr="00B920FC">
        <w:rPr>
          <w:rFonts w:ascii="Arial" w:hAnsi="Arial" w:cs="Arial"/>
          <w:sz w:val="22"/>
          <w:szCs w:val="22"/>
        </w:rPr>
        <w:t>was</w:t>
      </w:r>
      <w:r w:rsidR="00450A0C" w:rsidRPr="00B920FC">
        <w:rPr>
          <w:rFonts w:ascii="Arial" w:hAnsi="Arial" w:cs="Arial"/>
          <w:sz w:val="22"/>
          <w:szCs w:val="22"/>
        </w:rPr>
        <w:t xml:space="preserve"> not exposed to the biting flies.</w:t>
      </w:r>
    </w:p>
    <w:tbl>
      <w:tblPr>
        <w:tblStyle w:val="TableGrid"/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/>
      </w:tblPr>
      <w:tblGrid>
        <w:gridCol w:w="723"/>
        <w:gridCol w:w="1345"/>
        <w:gridCol w:w="1960"/>
        <w:gridCol w:w="2103"/>
        <w:gridCol w:w="1119"/>
        <w:gridCol w:w="1876"/>
      </w:tblGrid>
      <w:tr w:rsidR="0059558B" w:rsidRPr="00B920FC"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59558B" w:rsidP="002F7FD0">
            <w:pPr>
              <w:rPr>
                <w:rFonts w:ascii="Arial" w:eastAsiaTheme="minorHAnsi" w:hAnsi="Arial" w:cs="Arial"/>
                <w:b/>
                <w:sz w:val="18"/>
                <w:szCs w:val="24"/>
              </w:rPr>
            </w:pPr>
            <w:r w:rsidRPr="00B920FC">
              <w:rPr>
                <w:rFonts w:ascii="Arial" w:hAnsi="Arial" w:cs="Arial"/>
                <w:b/>
                <w:sz w:val="18"/>
              </w:rPr>
              <w:t>S/No</w:t>
            </w:r>
            <w:r w:rsidR="00C642D5" w:rsidRPr="00B920FC">
              <w:rPr>
                <w:rFonts w:ascii="Arial" w:hAnsi="Arial" w:cs="Arial"/>
                <w:b/>
                <w:sz w:val="18"/>
              </w:rPr>
              <w:t>.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59558B" w:rsidP="002F7FD0">
            <w:pPr>
              <w:rPr>
                <w:rFonts w:ascii="Arial" w:eastAsiaTheme="minorHAnsi" w:hAnsi="Arial" w:cs="Arial"/>
                <w:b/>
                <w:sz w:val="18"/>
                <w:szCs w:val="24"/>
              </w:rPr>
            </w:pPr>
            <w:r w:rsidRPr="00B920FC">
              <w:rPr>
                <w:rFonts w:ascii="Arial" w:hAnsi="Arial" w:cs="Arial"/>
                <w:b/>
                <w:sz w:val="18"/>
              </w:rPr>
              <w:t>Mouse</w:t>
            </w:r>
            <w:r w:rsidRPr="00B920FC">
              <w:rPr>
                <w:rFonts w:ascii="Arial" w:eastAsiaTheme="minorHAnsi" w:hAnsi="Arial" w:cs="Arial"/>
                <w:b/>
                <w:sz w:val="18"/>
                <w:szCs w:val="24"/>
              </w:rPr>
              <w:t xml:space="preserve"> </w:t>
            </w:r>
            <w:r w:rsidRPr="00B920FC">
              <w:rPr>
                <w:rFonts w:ascii="Arial" w:hAnsi="Arial" w:cs="Arial"/>
                <w:b/>
                <w:sz w:val="18"/>
              </w:rPr>
              <w:t xml:space="preserve">ID 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/>
                <w:sz w:val="18"/>
              </w:rPr>
            </w:pPr>
            <w:r w:rsidRPr="00B920FC">
              <w:rPr>
                <w:rFonts w:ascii="Arial" w:hAnsi="Arial" w:cs="Arial"/>
                <w:b/>
                <w:sz w:val="18"/>
              </w:rPr>
              <w:t>Total keds</w:t>
            </w:r>
            <w:r w:rsidR="001566A4">
              <w:rPr>
                <w:rFonts w:ascii="Arial" w:hAnsi="Arial" w:cs="Arial"/>
                <w:b/>
                <w:sz w:val="18"/>
              </w:rPr>
              <w:t xml:space="preserve"> exposed</w:t>
            </w:r>
          </w:p>
          <w:p w:rsidR="0059558B" w:rsidRPr="00B920FC" w:rsidRDefault="0059558B" w:rsidP="002F7FD0">
            <w:pPr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(20 flies/mouse)</w:t>
            </w:r>
          </w:p>
        </w:tc>
        <w:tc>
          <w:tcPr>
            <w:tcW w:w="1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59558B" w:rsidP="002F7FD0">
            <w:pPr>
              <w:rPr>
                <w:rFonts w:ascii="Arial" w:eastAsiaTheme="minorHAnsi" w:hAnsi="Arial" w:cs="Arial"/>
                <w:b/>
                <w:sz w:val="18"/>
                <w:szCs w:val="24"/>
              </w:rPr>
            </w:pPr>
            <w:r w:rsidRPr="00B920FC">
              <w:rPr>
                <w:rFonts w:ascii="Arial" w:hAnsi="Arial" w:cs="Arial"/>
                <w:b/>
                <w:sz w:val="18"/>
              </w:rPr>
              <w:t>Dates exposed</w:t>
            </w:r>
          </w:p>
          <w:p w:rsidR="0059558B" w:rsidRPr="00B920FC" w:rsidRDefault="0059558B" w:rsidP="002F7FD0">
            <w:pPr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(April 2018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59558B" w:rsidP="002F7FD0">
            <w:pPr>
              <w:rPr>
                <w:rFonts w:ascii="Arial" w:eastAsiaTheme="minorHAnsi" w:hAnsi="Arial" w:cs="Arial"/>
                <w:b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b/>
                <w:sz w:val="18"/>
              </w:rPr>
              <w:t>Exposure frequency</w:t>
            </w: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558B" w:rsidRPr="00B920FC" w:rsidRDefault="00663D98" w:rsidP="002F7FD0">
            <w:pPr>
              <w:rPr>
                <w:rFonts w:ascii="Arial" w:eastAsiaTheme="minorHAnsi" w:hAnsi="Arial" w:cs="Arial"/>
                <w:b/>
                <w:sz w:val="18"/>
                <w:szCs w:val="24"/>
              </w:rPr>
            </w:pPr>
            <w:r w:rsidRPr="00B920FC">
              <w:rPr>
                <w:rFonts w:ascii="Arial" w:hAnsi="Arial" w:cs="Arial"/>
                <w:b/>
                <w:i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b/>
                <w:sz w:val="18"/>
                <w:szCs w:val="18"/>
              </w:rPr>
              <w:t xml:space="preserve"> infection status</w:t>
            </w:r>
          </w:p>
        </w:tc>
      </w:tr>
      <w:tr w:rsidR="0050599A" w:rsidRPr="00B920FC">
        <w:tc>
          <w:tcPr>
            <w:tcW w:w="39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0599A" w:rsidRPr="00B920FC" w:rsidRDefault="0050599A" w:rsidP="00F35443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A (c</w:t>
            </w:r>
            <w:r w:rsidRPr="00B920FC">
              <w:rPr>
                <w:rFonts w:ascii="Arial" w:hAnsi="Arial" w:cs="Arial"/>
                <w:sz w:val="18"/>
                <w:szCs w:val="18"/>
              </w:rPr>
              <w:t>ontrol 1)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ot applicable (N/A)</w:t>
            </w:r>
          </w:p>
        </w:tc>
        <w:tc>
          <w:tcPr>
            <w:tcW w:w="115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6"/>
                <w:szCs w:val="24"/>
              </w:rPr>
            </w:pPr>
            <w:r w:rsidRPr="00B920FC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61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6"/>
                <w:szCs w:val="24"/>
              </w:rPr>
            </w:pPr>
            <w:r w:rsidRPr="00B920FC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2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0599A" w:rsidRPr="00B920FC">
        <w:tc>
          <w:tcPr>
            <w:tcW w:w="396" w:type="pct"/>
            <w:shd w:val="clear" w:color="auto" w:fill="auto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737" w:type="pct"/>
            <w:shd w:val="clear" w:color="auto" w:fill="auto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B (c</w:t>
            </w:r>
            <w:r w:rsidRPr="00B920FC">
              <w:rPr>
                <w:rFonts w:ascii="Arial" w:hAnsi="Arial" w:cs="Arial"/>
                <w:sz w:val="18"/>
                <w:szCs w:val="18"/>
              </w:rPr>
              <w:t>ontrol 2)</w:t>
            </w:r>
          </w:p>
        </w:tc>
        <w:tc>
          <w:tcPr>
            <w:tcW w:w="1074" w:type="pct"/>
            <w:shd w:val="clear" w:color="auto" w:fill="auto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52" w:type="pct"/>
            <w:shd w:val="clear" w:color="auto" w:fill="auto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6"/>
                <w:szCs w:val="24"/>
              </w:rPr>
            </w:pPr>
            <w:r w:rsidRPr="00B920FC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613" w:type="pct"/>
            <w:shd w:val="clear" w:color="auto" w:fill="auto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6"/>
                <w:szCs w:val="24"/>
              </w:rPr>
            </w:pPr>
            <w:r w:rsidRPr="00B920FC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28" w:type="pct"/>
            <w:shd w:val="clear" w:color="auto" w:fill="auto"/>
            <w:vAlign w:val="center"/>
          </w:tcPr>
          <w:p w:rsidR="0050599A" w:rsidRPr="00B920FC" w:rsidRDefault="0050599A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4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B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4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theme="minorBidi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3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3B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eastAsiaTheme="minorHAnsi" w:hAnsi="Arial" w:cs="Arial"/>
                <w:sz w:val="18"/>
                <w:szCs w:val="24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3C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4A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4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2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st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5A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, 15th 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5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A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i/>
                <w:iCs/>
                <w:sz w:val="18"/>
                <w:szCs w:val="24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  <w:vAlign w:val="center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C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7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0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2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6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7A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3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6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7B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3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6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1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>, 15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i/>
                <w:iCs/>
                <w:sz w:val="18"/>
                <w:szCs w:val="24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i/>
                <w:iCs/>
                <w:sz w:val="18"/>
                <w:szCs w:val="24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</w:rPr>
              <w:t>9A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i/>
                <w:iCs/>
                <w:sz w:val="18"/>
                <w:szCs w:val="24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9B</w:t>
            </w:r>
          </w:p>
        </w:tc>
        <w:tc>
          <w:tcPr>
            <w:tcW w:w="1074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52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8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28" w:type="pct"/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59558B" w:rsidRPr="00B920FC">
        <w:tc>
          <w:tcPr>
            <w:tcW w:w="396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737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A</w:t>
            </w:r>
          </w:p>
        </w:tc>
        <w:tc>
          <w:tcPr>
            <w:tcW w:w="1074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52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613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28" w:type="pct"/>
            <w:shd w:val="clear" w:color="auto" w:fill="auto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  <w:tr w:rsidR="0059558B" w:rsidRPr="00B920FC">
        <w:tc>
          <w:tcPr>
            <w:tcW w:w="39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737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10B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15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hAnsi="Arial" w:cs="Arial"/>
                <w:sz w:val="16"/>
              </w:rPr>
            </w:pPr>
            <w:r w:rsidRPr="00B920FC">
              <w:rPr>
                <w:rFonts w:ascii="Arial" w:hAnsi="Arial" w:cs="Arial"/>
                <w:sz w:val="16"/>
              </w:rPr>
              <w:t>19</w:t>
            </w:r>
            <w:r w:rsidRPr="00B920FC">
              <w:rPr>
                <w:rFonts w:ascii="Arial" w:hAnsi="Arial" w:cs="Arial"/>
                <w:sz w:val="16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655277" w:rsidP="002F7FD0">
            <w:pPr>
              <w:jc w:val="both"/>
              <w:rPr>
                <w:rFonts w:ascii="Arial" w:hAnsi="Arial" w:cs="Arial"/>
                <w:sz w:val="18"/>
              </w:rPr>
            </w:pPr>
            <w:r w:rsidRPr="00B920FC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9558B" w:rsidRPr="00B920FC" w:rsidRDefault="0059558B" w:rsidP="002F7FD0">
            <w:pPr>
              <w:jc w:val="both"/>
              <w:rPr>
                <w:rFonts w:ascii="Arial" w:eastAsiaTheme="minorHAnsi" w:hAnsi="Arial" w:cs="Arial"/>
                <w:sz w:val="18"/>
                <w:szCs w:val="24"/>
              </w:rPr>
            </w:pPr>
            <w:r w:rsidRPr="00B920FC">
              <w:rPr>
                <w:rFonts w:ascii="Arial" w:hAnsi="Arial"/>
                <w:i/>
                <w:sz w:val="18"/>
              </w:rPr>
              <w:t>Anaplasma</w:t>
            </w:r>
            <w:r w:rsidRPr="00B920FC">
              <w:rPr>
                <w:rFonts w:ascii="Arial" w:hAnsi="Arial"/>
                <w:sz w:val="18"/>
              </w:rPr>
              <w:t xml:space="preserve"> sp.</w:t>
            </w:r>
          </w:p>
        </w:tc>
      </w:tr>
    </w:tbl>
    <w:p w:rsidR="001D3EB6" w:rsidRPr="00B920FC" w:rsidRDefault="001D3EB6" w:rsidP="008300D1"/>
    <w:p w:rsidR="00E93DBF" w:rsidRPr="00B920FC" w:rsidRDefault="00E93DBF" w:rsidP="008300D1">
      <w:pPr>
        <w:rPr>
          <w:rFonts w:ascii="Arial" w:hAnsi="Arial" w:cs="Arial"/>
          <w:b/>
          <w:sz w:val="22"/>
          <w:szCs w:val="20"/>
        </w:rPr>
      </w:pPr>
    </w:p>
    <w:p w:rsidR="007C1E6E" w:rsidRPr="00B920FC" w:rsidRDefault="00275337" w:rsidP="007C1E6E">
      <w:pPr>
        <w:spacing w:after="100" w:afterAutospacing="1"/>
        <w:rPr>
          <w:rFonts w:ascii="Arial" w:hAnsi="Arial"/>
          <w:bCs/>
          <w:sz w:val="22"/>
          <w:szCs w:val="22"/>
        </w:rPr>
      </w:pPr>
      <w:r w:rsidRPr="00B920FC">
        <w:rPr>
          <w:rFonts w:ascii="Arial" w:hAnsi="Arial" w:cs="Arial"/>
          <w:b/>
          <w:sz w:val="22"/>
          <w:szCs w:val="22"/>
        </w:rPr>
        <w:t>Table B in S1 Text</w:t>
      </w:r>
      <w:r w:rsidR="007C1E6E" w:rsidRPr="00B920FC">
        <w:rPr>
          <w:rFonts w:ascii="Arial" w:hAnsi="Arial" w:cs="Arial"/>
          <w:b/>
          <w:sz w:val="22"/>
          <w:szCs w:val="22"/>
        </w:rPr>
        <w:t xml:space="preserve">: The feeding schedule of camel keds, </w:t>
      </w:r>
      <w:r w:rsidR="007C1E6E" w:rsidRPr="00B920FC">
        <w:rPr>
          <w:rFonts w:ascii="Arial" w:hAnsi="Arial" w:cs="Arial"/>
          <w:b/>
          <w:i/>
          <w:sz w:val="22"/>
          <w:szCs w:val="22"/>
        </w:rPr>
        <w:t>H. camelina,</w:t>
      </w:r>
      <w:r w:rsidR="007C1E6E" w:rsidRPr="00B920FC">
        <w:rPr>
          <w:rFonts w:ascii="Arial" w:hAnsi="Arial" w:cs="Arial"/>
          <w:b/>
          <w:sz w:val="22"/>
          <w:szCs w:val="22"/>
        </w:rPr>
        <w:t xml:space="preserve"> on immunosuppressed mice (</w:t>
      </w:r>
      <w:r w:rsidR="007C1E6E" w:rsidRPr="00B920FC">
        <w:rPr>
          <w:rFonts w:ascii="Arial" w:hAnsi="Arial" w:cs="Arial"/>
          <w:b/>
          <w:i/>
          <w:sz w:val="22"/>
          <w:szCs w:val="22"/>
        </w:rPr>
        <w:t>n</w:t>
      </w:r>
      <w:r w:rsidR="007C1E6E" w:rsidRPr="00B920FC">
        <w:rPr>
          <w:rFonts w:ascii="Arial" w:hAnsi="Arial" w:cs="Arial"/>
          <w:b/>
          <w:sz w:val="22"/>
          <w:szCs w:val="22"/>
        </w:rPr>
        <w:t xml:space="preserve"> = 60) for </w:t>
      </w:r>
      <w:r w:rsidR="007C1E6E" w:rsidRPr="00B920FC">
        <w:rPr>
          <w:rFonts w:ascii="Arial" w:hAnsi="Arial" w:cs="Arial"/>
          <w:b/>
          <w:i/>
          <w:sz w:val="22"/>
          <w:szCs w:val="22"/>
        </w:rPr>
        <w:t>Anaplasma</w:t>
      </w:r>
      <w:r w:rsidR="007C1E6E" w:rsidRPr="00B920FC">
        <w:rPr>
          <w:rFonts w:ascii="Arial" w:hAnsi="Arial" w:cs="Arial"/>
          <w:b/>
          <w:sz w:val="22"/>
          <w:szCs w:val="22"/>
        </w:rPr>
        <w:t xml:space="preserve"> transmission to determine the effect of immunosuppression on mice infection.</w:t>
      </w:r>
      <w:r w:rsidR="007C1E6E" w:rsidRPr="00B920FC">
        <w:rPr>
          <w:rFonts w:ascii="Arial" w:hAnsi="Arial" w:cs="Arial"/>
          <w:sz w:val="22"/>
          <w:szCs w:val="22"/>
        </w:rPr>
        <w:t xml:space="preserve"> PCR-HRM analysis revealed </w:t>
      </w:r>
      <w:r w:rsidR="007C1E6E" w:rsidRPr="00B920FC">
        <w:rPr>
          <w:rFonts w:ascii="Arial" w:hAnsi="Arial" w:cs="Arial"/>
          <w:i/>
          <w:sz w:val="22"/>
          <w:szCs w:val="22"/>
        </w:rPr>
        <w:t>Anaplasma</w:t>
      </w:r>
      <w:r w:rsidR="007C1E6E" w:rsidRPr="00B920FC">
        <w:rPr>
          <w:rFonts w:ascii="Arial" w:hAnsi="Arial" w:cs="Arial"/>
          <w:sz w:val="22"/>
          <w:szCs w:val="22"/>
        </w:rPr>
        <w:t xml:space="preserve"> infection rate of 6.9% in test mice (</w:t>
      </w:r>
      <w:r w:rsidR="007C1E6E" w:rsidRPr="00B920FC">
        <w:rPr>
          <w:rFonts w:ascii="Arial" w:hAnsi="Arial" w:cs="Arial"/>
          <w:i/>
          <w:sz w:val="22"/>
          <w:szCs w:val="22"/>
        </w:rPr>
        <w:t>n</w:t>
      </w:r>
      <w:r w:rsidR="007C1E6E" w:rsidRPr="00B920FC">
        <w:rPr>
          <w:rFonts w:ascii="Arial" w:hAnsi="Arial" w:cs="Arial"/>
          <w:sz w:val="22"/>
          <w:szCs w:val="22"/>
        </w:rPr>
        <w:t xml:space="preserve"> = 4/58) two weeks post-ked bite exposure. Control mice were not exposed to fly bites. </w:t>
      </w:r>
      <w:r w:rsidR="007C1E6E" w:rsidRPr="00B920FC">
        <w:rPr>
          <w:rFonts w:ascii="Arial" w:hAnsi="Arial"/>
          <w:bCs/>
          <w:sz w:val="22"/>
          <w:szCs w:val="22"/>
        </w:rPr>
        <w:t xml:space="preserve">We recorded </w:t>
      </w:r>
      <w:r w:rsidR="007C1E6E" w:rsidRPr="00B920FC">
        <w:rPr>
          <w:rFonts w:ascii="Arial" w:hAnsi="Arial"/>
          <w:bCs/>
          <w:i/>
          <w:sz w:val="22"/>
          <w:szCs w:val="22"/>
        </w:rPr>
        <w:t>Anaplasma</w:t>
      </w:r>
      <w:r w:rsidR="007C1E6E" w:rsidRPr="00B920FC">
        <w:rPr>
          <w:rFonts w:ascii="Arial" w:hAnsi="Arial"/>
          <w:bCs/>
          <w:sz w:val="22"/>
          <w:szCs w:val="22"/>
        </w:rPr>
        <w:t xml:space="preserve"> infection rate of 12.9% (</w:t>
      </w:r>
      <w:r w:rsidR="007C1E6E" w:rsidRPr="00B920FC">
        <w:rPr>
          <w:rFonts w:ascii="Arial" w:hAnsi="Arial"/>
          <w:bCs/>
          <w:i/>
          <w:sz w:val="22"/>
          <w:szCs w:val="22"/>
        </w:rPr>
        <w:t>n</w:t>
      </w:r>
      <w:r w:rsidR="007C1E6E" w:rsidRPr="00B920FC">
        <w:rPr>
          <w:rFonts w:ascii="Arial" w:hAnsi="Arial"/>
          <w:bCs/>
          <w:sz w:val="22"/>
          <w:szCs w:val="22"/>
        </w:rPr>
        <w:t xml:space="preserve"> = 4/31) in mice after 60 days of follow-up screening, but all 27 mice that were sacrificed 140 days post-ked exposure were not infected with the </w:t>
      </w:r>
      <w:r w:rsidR="007C1E6E" w:rsidRPr="00B920FC">
        <w:rPr>
          <w:rFonts w:ascii="Arial" w:hAnsi="Arial"/>
          <w:bCs/>
          <w:i/>
          <w:sz w:val="22"/>
          <w:szCs w:val="22"/>
        </w:rPr>
        <w:t>Anaplasma</w:t>
      </w:r>
      <w:r w:rsidR="007C1E6E" w:rsidRPr="00B920FC">
        <w:rPr>
          <w:rFonts w:ascii="Arial" w:hAnsi="Arial"/>
          <w:bCs/>
          <w:sz w:val="22"/>
          <w:szCs w:val="22"/>
        </w:rPr>
        <w:t xml:space="preserve"> sp.</w:t>
      </w:r>
    </w:p>
    <w:tbl>
      <w:tblPr>
        <w:tblStyle w:val="LightShading11"/>
        <w:tblW w:w="4893" w:type="pct"/>
        <w:tblLook w:val="04A0"/>
      </w:tblPr>
      <w:tblGrid>
        <w:gridCol w:w="677"/>
        <w:gridCol w:w="991"/>
        <w:gridCol w:w="1942"/>
        <w:gridCol w:w="2520"/>
        <w:gridCol w:w="1122"/>
        <w:gridCol w:w="1679"/>
      </w:tblGrid>
      <w:tr w:rsidR="00364612" w:rsidRPr="00B920FC">
        <w:trPr>
          <w:cnfStyle w:val="100000000000"/>
        </w:trPr>
        <w:tc>
          <w:tcPr>
            <w:cnfStyle w:val="001000000000"/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S/No</w:t>
            </w:r>
            <w:r w:rsidR="00C642D5" w:rsidRPr="00B920FC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Mouse ID</w:t>
            </w:r>
          </w:p>
        </w:tc>
        <w:tc>
          <w:tcPr>
            <w:tcW w:w="10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3D98" w:rsidRPr="00B920FC" w:rsidRDefault="00663D98" w:rsidP="00663D98">
            <w:pPr>
              <w:cnfStyle w:val="100000000000"/>
              <w:rPr>
                <w:rFonts w:ascii="Arial" w:hAnsi="Arial" w:cs="Arial"/>
                <w:b w:val="0"/>
                <w:color w:val="auto"/>
                <w:sz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</w:rPr>
              <w:t>Total keds</w:t>
            </w:r>
            <w:r w:rsidR="001566A4">
              <w:rPr>
                <w:rFonts w:ascii="Arial" w:hAnsi="Arial" w:cs="Arial"/>
                <w:color w:val="auto"/>
                <w:sz w:val="18"/>
              </w:rPr>
              <w:t xml:space="preserve"> exposed</w:t>
            </w:r>
          </w:p>
          <w:p w:rsidR="0059558B" w:rsidRPr="00B920FC" w:rsidRDefault="00663D98" w:rsidP="00663D98">
            <w:pPr>
              <w:cnfStyle w:val="100000000000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</w:rPr>
              <w:t>(20 flies/mouse)</w:t>
            </w:r>
          </w:p>
        </w:tc>
        <w:tc>
          <w:tcPr>
            <w:tcW w:w="14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Date(s) exposed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</w:rPr>
              <w:t>Exposure frequency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558B" w:rsidRPr="00B920FC" w:rsidRDefault="0059558B" w:rsidP="00BA10E9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color w:val="auto"/>
                <w:sz w:val="18"/>
                <w:szCs w:val="18"/>
              </w:rPr>
              <w:t>Anaplasma</w:t>
            </w:r>
            <w:r w:rsidR="00BA10E9" w:rsidRPr="00B920FC">
              <w:rPr>
                <w:rFonts w:ascii="Arial" w:hAnsi="Arial" w:cs="Arial"/>
                <w:color w:val="auto"/>
                <w:sz w:val="18"/>
                <w:szCs w:val="18"/>
              </w:rPr>
              <w:t xml:space="preserve"> infection status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tcBorders>
              <w:top w:val="single" w:sz="12" w:space="0" w:color="auto"/>
            </w:tcBorders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Control 1</w:t>
            </w:r>
          </w:p>
        </w:tc>
        <w:tc>
          <w:tcPr>
            <w:tcW w:w="1087" w:type="pct"/>
            <w:tcBorders>
              <w:top w:val="single" w:sz="12" w:space="0" w:color="auto"/>
            </w:tcBorders>
            <w:vAlign w:val="center"/>
          </w:tcPr>
          <w:p w:rsidR="0059558B" w:rsidRPr="00B920FC" w:rsidRDefault="00F35443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ot applicable (N/A)</w:t>
            </w:r>
          </w:p>
        </w:tc>
        <w:tc>
          <w:tcPr>
            <w:tcW w:w="1411" w:type="pct"/>
            <w:tcBorders>
              <w:top w:val="single" w:sz="12" w:space="0" w:color="auto"/>
            </w:tcBorders>
            <w:vAlign w:val="center"/>
          </w:tcPr>
          <w:p w:rsidR="0059558B" w:rsidRPr="00B920FC" w:rsidRDefault="00F35443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/A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/A</w:t>
            </w:r>
          </w:p>
        </w:tc>
        <w:tc>
          <w:tcPr>
            <w:tcW w:w="940" w:type="pct"/>
            <w:tcBorders>
              <w:top w:val="single" w:sz="12" w:space="0" w:color="auto"/>
            </w:tcBorders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 xml:space="preserve">Negative 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Control 2</w:t>
            </w:r>
          </w:p>
        </w:tc>
        <w:tc>
          <w:tcPr>
            <w:tcW w:w="1087" w:type="pct"/>
            <w:vAlign w:val="center"/>
          </w:tcPr>
          <w:p w:rsidR="0059558B" w:rsidRPr="00B920FC" w:rsidRDefault="00F35443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/A</w:t>
            </w:r>
          </w:p>
        </w:tc>
        <w:tc>
          <w:tcPr>
            <w:tcW w:w="1411" w:type="pct"/>
            <w:vAlign w:val="center"/>
          </w:tcPr>
          <w:p w:rsidR="0059558B" w:rsidRPr="00B920FC" w:rsidRDefault="0050599A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/A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/A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B</w:t>
            </w:r>
          </w:p>
        </w:tc>
        <w:tc>
          <w:tcPr>
            <w:tcW w:w="1087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tcBorders>
              <w:top w:val="single" w:sz="4" w:space="0" w:color="A5A5A5" w:themeColor="accent3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E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F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/>
                <w:i/>
                <w:color w:val="auto"/>
                <w:sz w:val="18"/>
              </w:rPr>
              <w:t>Anaplasma</w:t>
            </w:r>
            <w:r w:rsidRPr="00B920FC">
              <w:rPr>
                <w:rFonts w:ascii="Arial" w:hAnsi="Arial"/>
                <w:color w:val="auto"/>
                <w:sz w:val="18"/>
              </w:rPr>
              <w:t xml:space="preserve"> sp.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G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0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H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1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I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J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K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L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/>
                <w:i/>
                <w:color w:val="auto"/>
                <w:sz w:val="18"/>
              </w:rPr>
              <w:t>Anaplasma</w:t>
            </w:r>
            <w:r w:rsidRPr="00B920FC">
              <w:rPr>
                <w:rFonts w:ascii="Arial" w:hAnsi="Arial"/>
                <w:color w:val="auto"/>
                <w:sz w:val="18"/>
              </w:rPr>
              <w:t xml:space="preserve"> sp.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E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0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1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/>
                <w:i/>
                <w:color w:val="auto"/>
                <w:sz w:val="18"/>
              </w:rPr>
              <w:t>Anaplasma</w:t>
            </w:r>
            <w:r w:rsidRPr="00B920FC">
              <w:rPr>
                <w:rFonts w:ascii="Arial" w:hAnsi="Arial"/>
                <w:color w:val="auto"/>
                <w:sz w:val="18"/>
              </w:rPr>
              <w:t xml:space="preserve"> sp.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/>
                <w:i/>
                <w:color w:val="auto"/>
                <w:sz w:val="18"/>
              </w:rPr>
              <w:t>Anaplasma</w:t>
            </w:r>
            <w:r w:rsidRPr="00B920FC">
              <w:rPr>
                <w:rFonts w:ascii="Arial" w:hAnsi="Arial"/>
                <w:color w:val="auto"/>
                <w:sz w:val="18"/>
              </w:rPr>
              <w:t xml:space="preserve"> sp.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E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F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0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G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1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H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I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5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5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5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E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0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F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1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G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H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I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5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E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F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0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G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1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7H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2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8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3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8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4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8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5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8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6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9A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7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9B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8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9C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rPr>
          <w:cnfStyle w:val="000000100000"/>
        </w:trPr>
        <w:tc>
          <w:tcPr>
            <w:cnfStyle w:val="001000000000"/>
            <w:tcW w:w="379" w:type="pct"/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9</w:t>
            </w:r>
          </w:p>
        </w:tc>
        <w:tc>
          <w:tcPr>
            <w:tcW w:w="555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9D</w:t>
            </w:r>
          </w:p>
        </w:tc>
        <w:tc>
          <w:tcPr>
            <w:tcW w:w="1087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411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:rsidR="0059558B" w:rsidRPr="00B920FC" w:rsidRDefault="0059558B" w:rsidP="002F7FD0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  <w:tr w:rsidR="00364612" w:rsidRPr="00B920FC">
        <w:tc>
          <w:tcPr>
            <w:cnfStyle w:val="001000000000"/>
            <w:tcW w:w="379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60</w:t>
            </w:r>
          </w:p>
        </w:tc>
        <w:tc>
          <w:tcPr>
            <w:tcW w:w="555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9E</w:t>
            </w:r>
          </w:p>
        </w:tc>
        <w:tc>
          <w:tcPr>
            <w:tcW w:w="1087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11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40" w:type="pct"/>
            <w:tcBorders>
              <w:bottom w:val="single" w:sz="8" w:space="0" w:color="auto"/>
            </w:tcBorders>
            <w:vAlign w:val="center"/>
          </w:tcPr>
          <w:p w:rsidR="0059558B" w:rsidRPr="00B920FC" w:rsidRDefault="0059558B" w:rsidP="002F7FD0">
            <w:pPr>
              <w:cnfStyle w:val="00000000000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920FC">
              <w:rPr>
                <w:rFonts w:ascii="Arial" w:hAnsi="Arial" w:cs="Arial"/>
                <w:color w:val="auto"/>
                <w:sz w:val="18"/>
                <w:szCs w:val="18"/>
              </w:rPr>
              <w:t>Negative</w:t>
            </w:r>
          </w:p>
        </w:tc>
      </w:tr>
    </w:tbl>
    <w:p w:rsidR="00781130" w:rsidRPr="00B920FC" w:rsidRDefault="00781130" w:rsidP="009B7B0B">
      <w:pPr>
        <w:rPr>
          <w:rFonts w:ascii="Arial" w:eastAsia="Calibri" w:hAnsi="Arial" w:cs="Arial"/>
          <w:b/>
          <w:sz w:val="22"/>
          <w:szCs w:val="22"/>
        </w:rPr>
      </w:pPr>
    </w:p>
    <w:p w:rsidR="00781130" w:rsidRPr="00B920FC" w:rsidRDefault="00781130" w:rsidP="009B7B0B">
      <w:pPr>
        <w:rPr>
          <w:rFonts w:ascii="Arial" w:eastAsia="Calibri" w:hAnsi="Arial" w:cs="Arial"/>
          <w:b/>
          <w:sz w:val="22"/>
          <w:szCs w:val="22"/>
        </w:rPr>
      </w:pPr>
    </w:p>
    <w:p w:rsidR="00B51559" w:rsidRPr="00B920FC" w:rsidRDefault="00275337" w:rsidP="00EF01B0">
      <w:pPr>
        <w:spacing w:after="100" w:afterAutospacing="1"/>
        <w:rPr>
          <w:rFonts w:ascii="Arial" w:eastAsia="Calibri" w:hAnsi="Arial" w:cs="Arial"/>
          <w:sz w:val="22"/>
          <w:szCs w:val="22"/>
        </w:rPr>
      </w:pPr>
      <w:r w:rsidRPr="00B920FC">
        <w:rPr>
          <w:rFonts w:ascii="Arial" w:hAnsi="Arial" w:cs="Arial"/>
          <w:b/>
          <w:sz w:val="22"/>
          <w:szCs w:val="22"/>
        </w:rPr>
        <w:t>Table C in S1 Text</w:t>
      </w:r>
      <w:r w:rsidR="00667787" w:rsidRPr="00B920FC">
        <w:rPr>
          <w:rFonts w:ascii="Arial" w:eastAsia="Calibri" w:hAnsi="Arial" w:cs="Arial"/>
          <w:b/>
          <w:sz w:val="22"/>
          <w:szCs w:val="22"/>
        </w:rPr>
        <w:t xml:space="preserve">: The feeding schedule of camel keds, </w:t>
      </w:r>
      <w:r w:rsidR="00667787" w:rsidRPr="00B920FC">
        <w:rPr>
          <w:rFonts w:ascii="Arial" w:eastAsia="Calibri" w:hAnsi="Arial" w:cs="Arial"/>
          <w:b/>
          <w:i/>
          <w:sz w:val="22"/>
          <w:szCs w:val="22"/>
        </w:rPr>
        <w:t>H. camelina</w:t>
      </w:r>
      <w:r w:rsidR="00667787" w:rsidRPr="00B920FC">
        <w:rPr>
          <w:rFonts w:ascii="Arial" w:eastAsia="Calibri" w:hAnsi="Arial" w:cs="Arial"/>
          <w:b/>
          <w:sz w:val="22"/>
          <w:szCs w:val="22"/>
        </w:rPr>
        <w:t>, on mice (</w:t>
      </w:r>
      <w:r w:rsidR="00667787" w:rsidRPr="0063003A">
        <w:rPr>
          <w:rFonts w:ascii="Arial" w:eastAsia="Calibri" w:hAnsi="Arial" w:cs="Arial"/>
          <w:b/>
          <w:i/>
          <w:sz w:val="22"/>
          <w:szCs w:val="22"/>
        </w:rPr>
        <w:t>n</w:t>
      </w:r>
      <w:r w:rsidR="00667787" w:rsidRPr="00B920FC">
        <w:rPr>
          <w:rFonts w:ascii="Arial" w:eastAsia="Calibri" w:hAnsi="Arial" w:cs="Arial"/>
          <w:b/>
          <w:sz w:val="22"/>
          <w:szCs w:val="22"/>
        </w:rPr>
        <w:t xml:space="preserve"> = 123) and rabbits (</w:t>
      </w:r>
      <w:r w:rsidR="00667787" w:rsidRPr="0063003A">
        <w:rPr>
          <w:rFonts w:ascii="Arial" w:eastAsia="Calibri" w:hAnsi="Arial" w:cs="Arial"/>
          <w:b/>
          <w:i/>
          <w:sz w:val="22"/>
          <w:szCs w:val="22"/>
        </w:rPr>
        <w:t>n</w:t>
      </w:r>
      <w:r w:rsidR="00667787" w:rsidRPr="00B920FC">
        <w:rPr>
          <w:rFonts w:ascii="Arial" w:eastAsia="Calibri" w:hAnsi="Arial" w:cs="Arial"/>
          <w:b/>
          <w:sz w:val="22"/>
          <w:szCs w:val="22"/>
        </w:rPr>
        <w:t xml:space="preserve"> = 6) for </w:t>
      </w:r>
      <w:r w:rsidR="00667787" w:rsidRPr="00B920FC">
        <w:rPr>
          <w:rFonts w:ascii="Arial" w:eastAsia="Calibri" w:hAnsi="Arial" w:cs="Arial"/>
          <w:b/>
          <w:i/>
          <w:sz w:val="22"/>
          <w:szCs w:val="22"/>
        </w:rPr>
        <w:t>Anaplasma</w:t>
      </w:r>
      <w:r w:rsidR="00667787" w:rsidRPr="00B920FC">
        <w:rPr>
          <w:rFonts w:ascii="Arial" w:eastAsia="Calibri" w:hAnsi="Arial" w:cs="Arial"/>
          <w:b/>
          <w:sz w:val="22"/>
          <w:szCs w:val="22"/>
        </w:rPr>
        <w:t xml:space="preserve"> transmission study to determine vector competence of keds.</w:t>
      </w:r>
      <w:r w:rsidR="00667787" w:rsidRPr="00B920FC">
        <w:rPr>
          <w:rFonts w:ascii="Arial" w:eastAsia="Calibri" w:hAnsi="Arial" w:cs="Arial"/>
          <w:sz w:val="22"/>
          <w:szCs w:val="22"/>
        </w:rPr>
        <w:t xml:space="preserve"> PCR-HRM analysis targeting genus-specific 16S rRNA gene detected </w:t>
      </w:r>
      <w:r w:rsidR="00667787" w:rsidRPr="00B920FC">
        <w:rPr>
          <w:rFonts w:ascii="Arial" w:eastAsia="Calibri" w:hAnsi="Arial" w:cs="Arial"/>
          <w:i/>
          <w:sz w:val="22"/>
          <w:szCs w:val="22"/>
        </w:rPr>
        <w:t>Anaplasma</w:t>
      </w:r>
      <w:r w:rsidR="00667787" w:rsidRPr="00B920FC">
        <w:rPr>
          <w:rFonts w:ascii="Arial" w:eastAsia="Calibri" w:hAnsi="Arial" w:cs="Arial"/>
          <w:sz w:val="22"/>
          <w:szCs w:val="22"/>
        </w:rPr>
        <w:t xml:space="preserve"> infection rates of 17.9% in test mice (</w:t>
      </w:r>
      <w:r w:rsidR="00667787" w:rsidRPr="00B920FC">
        <w:rPr>
          <w:rFonts w:ascii="Arial" w:eastAsia="Calibri" w:hAnsi="Arial" w:cs="Arial"/>
          <w:i/>
          <w:sz w:val="22"/>
          <w:szCs w:val="22"/>
        </w:rPr>
        <w:t xml:space="preserve">n </w:t>
      </w:r>
      <w:r w:rsidR="00667787" w:rsidRPr="00B920FC">
        <w:rPr>
          <w:rFonts w:ascii="Arial" w:eastAsia="Calibri" w:hAnsi="Arial" w:cs="Arial"/>
          <w:sz w:val="22"/>
          <w:szCs w:val="22"/>
        </w:rPr>
        <w:t>= 22/123) and in 25% of rabbits (</w:t>
      </w:r>
      <w:r w:rsidR="00667787" w:rsidRPr="00B920FC">
        <w:rPr>
          <w:rFonts w:ascii="Arial" w:eastAsia="Calibri" w:hAnsi="Arial" w:cs="Arial"/>
          <w:i/>
          <w:sz w:val="22"/>
          <w:szCs w:val="22"/>
        </w:rPr>
        <w:t>n</w:t>
      </w:r>
      <w:r w:rsidR="00667787" w:rsidRPr="00B920FC">
        <w:rPr>
          <w:rFonts w:ascii="Arial" w:eastAsia="Calibri" w:hAnsi="Arial" w:cs="Arial"/>
          <w:sz w:val="22"/>
          <w:szCs w:val="22"/>
        </w:rPr>
        <w:t xml:space="preserve"> = 1/4) post-ked bites. Control mice (</w:t>
      </w:r>
      <w:r w:rsidR="00667787" w:rsidRPr="00B920FC">
        <w:rPr>
          <w:rFonts w:ascii="Arial" w:eastAsia="Calibri" w:hAnsi="Arial" w:cs="Arial"/>
          <w:i/>
          <w:sz w:val="22"/>
          <w:szCs w:val="22"/>
        </w:rPr>
        <w:t>n</w:t>
      </w:r>
      <w:r w:rsidR="00667787" w:rsidRPr="00B920FC">
        <w:rPr>
          <w:rFonts w:ascii="Arial" w:eastAsia="Calibri" w:hAnsi="Arial" w:cs="Arial"/>
          <w:sz w:val="22"/>
          <w:szCs w:val="22"/>
        </w:rPr>
        <w:t xml:space="preserve"> = 8) and rabbits (</w:t>
      </w:r>
      <w:r w:rsidR="00667787" w:rsidRPr="00B920FC">
        <w:rPr>
          <w:rFonts w:ascii="Arial" w:eastAsia="Calibri" w:hAnsi="Arial" w:cs="Arial"/>
          <w:i/>
          <w:sz w:val="22"/>
          <w:szCs w:val="22"/>
        </w:rPr>
        <w:t>n</w:t>
      </w:r>
      <w:r w:rsidR="00667787" w:rsidRPr="00B920FC">
        <w:rPr>
          <w:rFonts w:ascii="Arial" w:eastAsia="Calibri" w:hAnsi="Arial" w:cs="Arial"/>
          <w:sz w:val="22"/>
          <w:szCs w:val="22"/>
        </w:rPr>
        <w:t xml:space="preserve"> = 2) were not exposed to biting flies.</w:t>
      </w:r>
    </w:p>
    <w:tbl>
      <w:tblPr>
        <w:tblStyle w:val="TableGrid1"/>
        <w:tblW w:w="5000" w:type="pct"/>
        <w:tblLayout w:type="fixed"/>
        <w:tblLook w:val="00A0"/>
      </w:tblPr>
      <w:tblGrid>
        <w:gridCol w:w="815"/>
        <w:gridCol w:w="1254"/>
        <w:gridCol w:w="1960"/>
        <w:gridCol w:w="1993"/>
        <w:gridCol w:w="1230"/>
        <w:gridCol w:w="1874"/>
      </w:tblGrid>
      <w:tr w:rsidR="00B51559" w:rsidRPr="00B920FC"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>S/No.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 xml:space="preserve">Mouse ID 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 xml:space="preserve">Total </w:t>
            </w:r>
            <w:r w:rsidR="001566A4" w:rsidRPr="00B920FC">
              <w:rPr>
                <w:rFonts w:ascii="Arial" w:hAnsi="Arial" w:cs="Arial"/>
                <w:b/>
              </w:rPr>
              <w:t xml:space="preserve">keds </w:t>
            </w:r>
            <w:r w:rsidR="00BE3F8C" w:rsidRPr="00B920FC">
              <w:rPr>
                <w:rFonts w:ascii="Arial" w:hAnsi="Arial" w:cs="Arial"/>
                <w:b/>
              </w:rPr>
              <w:t xml:space="preserve">exposed </w:t>
            </w:r>
          </w:p>
          <w:p w:rsidR="00B51559" w:rsidRPr="00B920FC" w:rsidRDefault="00B51559" w:rsidP="008C0088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(20 flies/mouse)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>Dates exposed</w:t>
            </w:r>
          </w:p>
          <w:p w:rsidR="00B51559" w:rsidRPr="00B920FC" w:rsidRDefault="001D3EB6" w:rsidP="008C0088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(</w:t>
            </w:r>
            <w:r w:rsidR="008C0088" w:rsidRPr="00B920FC">
              <w:rPr>
                <w:rFonts w:ascii="Arial" w:hAnsi="Arial" w:cs="Arial"/>
              </w:rPr>
              <w:t>July</w:t>
            </w:r>
            <w:r w:rsidRPr="00B920FC">
              <w:rPr>
                <w:rFonts w:ascii="Arial" w:hAnsi="Arial" w:cs="Arial"/>
              </w:rPr>
              <w:t>-</w:t>
            </w:r>
            <w:r w:rsidR="00B51559" w:rsidRPr="00B920FC">
              <w:rPr>
                <w:rFonts w:ascii="Arial" w:hAnsi="Arial" w:cs="Arial"/>
              </w:rPr>
              <w:t>August 2019)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  <w:i/>
              </w:rPr>
            </w:pPr>
            <w:r w:rsidRPr="00B920FC">
              <w:rPr>
                <w:rFonts w:ascii="Arial" w:hAnsi="Arial" w:cs="Arial"/>
                <w:b/>
              </w:rPr>
              <w:t>Exposure frequency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  <w:i/>
                <w:iCs/>
              </w:rPr>
              <w:t>Anaplasma</w:t>
            </w:r>
            <w:r w:rsidRPr="00B920FC">
              <w:rPr>
                <w:rFonts w:ascii="Arial" w:hAnsi="Arial" w:cs="Arial"/>
                <w:b/>
              </w:rPr>
              <w:t xml:space="preserve"> infection status</w:t>
            </w:r>
          </w:p>
        </w:tc>
      </w:tr>
      <w:tr w:rsidR="00B87FF7" w:rsidRPr="00B920FC">
        <w:trPr>
          <w:trHeight w:val="321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7FF7" w:rsidRPr="00B920FC" w:rsidRDefault="00B87FF7" w:rsidP="008C00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B920FC">
              <w:rPr>
                <w:rFonts w:ascii="Arial" w:hAnsi="Arial" w:cs="Arial"/>
                <w:b/>
                <w:iCs/>
                <w:sz w:val="18"/>
                <w:szCs w:val="18"/>
              </w:rPr>
              <w:t>Mice experiments: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A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ot exposed to biting flies including keds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B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51559" w:rsidRPr="00B920FC">
              <w:rPr>
                <w:rFonts w:ascii="Arial" w:hAnsi="Arial" w:cs="Arial"/>
                <w:sz w:val="18"/>
                <w:szCs w:val="18"/>
              </w:rPr>
              <w:t>C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shd w:val="clear" w:color="auto" w:fill="D9D9D9"/>
            <w:vAlign w:val="bottom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7" w:type="pct"/>
            <w:shd w:val="clear" w:color="auto" w:fill="D9D9D9"/>
          </w:tcPr>
          <w:p w:rsidR="00BE3F8C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D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shd w:val="clear" w:color="auto" w:fill="D9D9D9"/>
            <w:vAlign w:val="bottom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7" w:type="pct"/>
            <w:shd w:val="clear" w:color="auto" w:fill="D9D9D9"/>
          </w:tcPr>
          <w:p w:rsidR="00BE3F8C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E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shd w:val="clear" w:color="auto" w:fill="D9D9D9"/>
            <w:vAlign w:val="bottom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7" w:type="pct"/>
            <w:shd w:val="clear" w:color="auto" w:fill="D9D9D9"/>
          </w:tcPr>
          <w:p w:rsidR="00BE3F8C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F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shd w:val="clear" w:color="auto" w:fill="D9D9D9"/>
            <w:vAlign w:val="bottom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7" w:type="pct"/>
            <w:shd w:val="clear" w:color="auto" w:fill="D9D9D9"/>
          </w:tcPr>
          <w:p w:rsidR="00BE3F8C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G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EA2F6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27711" w:rsidRPr="00B920FC">
              <w:rPr>
                <w:rFonts w:ascii="Arial" w:hAnsi="Arial" w:cs="Arial"/>
                <w:sz w:val="18"/>
                <w:szCs w:val="18"/>
              </w:rPr>
              <w:t>F</w:t>
            </w:r>
            <w:r w:rsidR="004C2A0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C2A0F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4C2A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</w:t>
            </w:r>
            <w:r w:rsidR="00B51559" w:rsidRPr="00B920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="00051177"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</w:t>
            </w:r>
            <w:r w:rsidR="003B6328" w:rsidRPr="00B920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7" w:type="pct"/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C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7" w:type="pct"/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87" w:type="pct"/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E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7" w:type="pct"/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F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7" w:type="pct"/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G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H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I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:rsidR="00B51559" w:rsidRPr="00B920FC" w:rsidRDefault="003B632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J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4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Aug, 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.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</w:t>
            </w:r>
            <w:r w:rsidR="00B51559" w:rsidRPr="00B920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iCs/>
                <w:sz w:val="18"/>
                <w:szCs w:val="18"/>
                <w:lang w:eastAsia="zh-CN" w:bidi="hi-IN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</w:t>
            </w:r>
            <w:r w:rsidR="00865002" w:rsidRPr="00B920FC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E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F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G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I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J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K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L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M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N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O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8650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P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:rsidR="00B51559" w:rsidRPr="00B920FC" w:rsidRDefault="00A1660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  <w:r w:rsidR="0004008B" w:rsidRPr="00B920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1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4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7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F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G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H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I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87" w:type="pct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J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E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F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G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04008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H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C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E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8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F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G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87" w:type="pct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H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I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Aug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C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D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E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F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  <w:r w:rsidR="0052131D" w:rsidRPr="00B920FC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52131D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H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B51559" w:rsidRPr="00B920FC" w:rsidRDefault="00B51559" w:rsidP="00602FB5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7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1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C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D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F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G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8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H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I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687" w:type="pct"/>
            <w:vAlign w:val="bottom"/>
          </w:tcPr>
          <w:p w:rsidR="00B51559" w:rsidRPr="00B920FC" w:rsidRDefault="00542873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J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687" w:type="pct"/>
            <w:vAlign w:val="bottom"/>
          </w:tcPr>
          <w:p w:rsidR="00B51559" w:rsidRPr="00B920FC" w:rsidRDefault="005D20E5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87" w:type="pct"/>
            <w:vAlign w:val="bottom"/>
          </w:tcPr>
          <w:p w:rsidR="00B51559" w:rsidRPr="00B920FC" w:rsidRDefault="005D20E5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87" w:type="pct"/>
            <w:vAlign w:val="bottom"/>
          </w:tcPr>
          <w:p w:rsidR="00B51559" w:rsidRPr="00B920FC" w:rsidRDefault="005D20E5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rPr>
          <w:trHeight w:val="261"/>
        </w:trPr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87" w:type="pct"/>
            <w:vAlign w:val="bottom"/>
          </w:tcPr>
          <w:p w:rsidR="00B51559" w:rsidRPr="00B920FC" w:rsidRDefault="005D20E5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5D20E5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51559" w:rsidRPr="00B920FC" w:rsidRDefault="0006133B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</w:t>
            </w:r>
            <w:r w:rsidR="00542873" w:rsidRPr="00B920FC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A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1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B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C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D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E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F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G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H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  <w:r w:rsidR="00D74B98" w:rsidRPr="00B920FC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</w:t>
            </w:r>
            <w:r w:rsidR="00B51559" w:rsidRPr="00B920FC">
              <w:rPr>
                <w:rFonts w:ascii="Arial" w:hAnsi="Arial" w:cs="Arial"/>
                <w:sz w:val="18"/>
                <w:szCs w:val="18"/>
              </w:rPr>
              <w:t>J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K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L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M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N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O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P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687" w:type="pct"/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Q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D74B98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9R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bottom"/>
          </w:tcPr>
          <w:p w:rsidR="00B51559" w:rsidRPr="00B920FC" w:rsidRDefault="003F385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 w:val="restart"/>
            <w:tcBorders>
              <w:top w:val="single" w:sz="12" w:space="0" w:color="auto"/>
            </w:tcBorders>
            <w:vAlign w:val="center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8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9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3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687" w:type="pct"/>
            <w:vAlign w:val="bottom"/>
          </w:tcPr>
          <w:p w:rsidR="00B51559" w:rsidRPr="00B920FC" w:rsidRDefault="003F3852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687" w:type="pct"/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C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687" w:type="pct"/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D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87" w:type="pct"/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E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687" w:type="pct"/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F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687" w:type="pct"/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G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H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I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J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</w:t>
            </w:r>
            <w:r w:rsidRPr="00B920FC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L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M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N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P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Q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R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E3061E" w:rsidRPr="00B920FC">
              <w:rPr>
                <w:rFonts w:ascii="Arial" w:hAnsi="Arial" w:cs="Arial"/>
                <w:sz w:val="18"/>
                <w:szCs w:val="18"/>
              </w:rPr>
              <w:t>0S</w:t>
            </w:r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vAlign w:val="bottom"/>
          </w:tcPr>
          <w:p w:rsidR="00B51559" w:rsidRPr="00B920FC" w:rsidRDefault="00E3061E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  <w:r w:rsidR="00B51559" w:rsidRPr="00B920FC">
              <w:rPr>
                <w:rFonts w:ascii="Arial" w:hAnsi="Arial" w:cs="Arial"/>
                <w:sz w:val="18"/>
                <w:szCs w:val="18"/>
              </w:rPr>
              <w:t>0</w:t>
            </w:r>
            <w:r w:rsidRPr="00B920FC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7" w:type="pct"/>
            <w:vAlign w:val="bottom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</w:tc>
      </w:tr>
      <w:tr w:rsidR="00B51559" w:rsidRPr="00B920FC">
        <w:trPr>
          <w:trHeight w:val="312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559" w:rsidRPr="00B920FC" w:rsidRDefault="00B87FF7" w:rsidP="008C008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B920FC">
              <w:rPr>
                <w:rFonts w:ascii="Arial" w:hAnsi="Arial" w:cs="Arial"/>
                <w:b/>
                <w:iCs/>
                <w:sz w:val="18"/>
                <w:szCs w:val="18"/>
              </w:rPr>
              <w:t>Rabbit experiments:</w:t>
            </w:r>
          </w:p>
        </w:tc>
      </w:tr>
      <w:tr w:rsidR="00B51559" w:rsidRPr="00B920FC">
        <w:tc>
          <w:tcPr>
            <w:tcW w:w="446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92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2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3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4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5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1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0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2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>, 26</w:t>
            </w:r>
            <w:r w:rsidRPr="00B920FC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aplasma </w:t>
            </w:r>
            <w:r w:rsidRPr="00B920FC">
              <w:rPr>
                <w:rFonts w:ascii="Arial" w:hAnsi="Arial" w:cs="Arial"/>
                <w:iCs/>
                <w:sz w:val="18"/>
                <w:szCs w:val="18"/>
              </w:rPr>
              <w:t>sp</w:t>
            </w:r>
            <w:r w:rsidRPr="00B920FC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</w:p>
        </w:tc>
      </w:tr>
      <w:tr w:rsidR="00B51559" w:rsidRPr="00B920FC">
        <w:tc>
          <w:tcPr>
            <w:tcW w:w="446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R3</w:t>
            </w:r>
          </w:p>
        </w:tc>
        <w:tc>
          <w:tcPr>
            <w:tcW w:w="10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 xml:space="preserve">13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4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5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6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0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2nd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6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  <w:shd w:val="clear" w:color="auto" w:fill="D9D9D9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51559" w:rsidRPr="00B920FC">
        <w:tc>
          <w:tcPr>
            <w:tcW w:w="446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7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R4</w:t>
            </w:r>
          </w:p>
        </w:tc>
        <w:tc>
          <w:tcPr>
            <w:tcW w:w="10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92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 xml:space="preserve">13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4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5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16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0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2nd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  <w:r w:rsidRPr="00B920FC">
              <w:rPr>
                <w:rFonts w:ascii="Arial" w:hAnsi="Arial" w:cs="Arial"/>
                <w:sz w:val="18"/>
                <w:szCs w:val="18"/>
              </w:rPr>
              <w:t xml:space="preserve">, 26th </w:t>
            </w:r>
            <w:r w:rsidR="008C0088" w:rsidRPr="00B920FC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674" w:type="pct"/>
          </w:tcPr>
          <w:p w:rsidR="00B51559" w:rsidRPr="00B920FC" w:rsidRDefault="00B51559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27" w:type="pct"/>
          </w:tcPr>
          <w:p w:rsidR="00B51559" w:rsidRPr="00B920FC" w:rsidRDefault="00B51559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 w:rsidTr="00CD0C4D">
        <w:tc>
          <w:tcPr>
            <w:tcW w:w="446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Jane</w:t>
            </w:r>
            <w:r w:rsidR="00CD0C4D" w:rsidRPr="00B92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D0C4D">
              <w:rPr>
                <w:rFonts w:ascii="Arial" w:hAnsi="Arial" w:cs="Arial"/>
                <w:sz w:val="18"/>
                <w:szCs w:val="18"/>
              </w:rPr>
              <w:t>(</w:t>
            </w:r>
            <w:r w:rsidR="00CD0C4D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CD0C4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 w:val="restart"/>
            <w:shd w:val="clear" w:color="auto" w:fill="D9D9D9"/>
            <w:vAlign w:val="center"/>
          </w:tcPr>
          <w:p w:rsidR="00BE3F8C" w:rsidRPr="00B920FC" w:rsidRDefault="00BE3F8C" w:rsidP="00CD0C4D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ot exposed to biting flies including keds</w:t>
            </w:r>
          </w:p>
        </w:tc>
        <w:tc>
          <w:tcPr>
            <w:tcW w:w="674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  <w:tr w:rsidR="00BE3F8C" w:rsidRPr="00B920FC">
        <w:tc>
          <w:tcPr>
            <w:tcW w:w="446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Jasmin</w:t>
            </w:r>
            <w:r w:rsidR="00CD0C4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D0C4D" w:rsidRPr="00B920FC">
              <w:rPr>
                <w:rFonts w:ascii="Arial" w:hAnsi="Arial" w:cs="Arial"/>
                <w:sz w:val="18"/>
                <w:szCs w:val="18"/>
              </w:rPr>
              <w:t>Control</w:t>
            </w:r>
            <w:r w:rsidR="00CD0C4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CD0C4D" w:rsidP="008C00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2" w:type="pct"/>
            <w:vMerge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D9D9D9"/>
          </w:tcPr>
          <w:p w:rsidR="00BE3F8C" w:rsidRPr="00B920FC" w:rsidRDefault="00BE3F8C" w:rsidP="008C00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20FC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</w:tr>
    </w:tbl>
    <w:p w:rsidR="00454CAA" w:rsidRPr="00EF01B0" w:rsidRDefault="00454CAA" w:rsidP="00EF01B0">
      <w:pPr>
        <w:spacing w:before="60"/>
        <w:rPr>
          <w:rFonts w:ascii="Arial" w:hAnsi="Arial" w:cs="Arial"/>
          <w:sz w:val="22"/>
        </w:rPr>
      </w:pPr>
      <w:r w:rsidRPr="00EF01B0">
        <w:rPr>
          <w:rFonts w:ascii="Arial" w:hAnsi="Arial" w:cs="Arial"/>
          <w:sz w:val="22"/>
        </w:rPr>
        <w:t xml:space="preserve">The mice were divided into 10 groups; group one </w:t>
      </w:r>
      <w:r w:rsidR="00937716" w:rsidRPr="00EF01B0">
        <w:rPr>
          <w:rFonts w:ascii="Arial" w:hAnsi="Arial" w:cs="Arial"/>
          <w:sz w:val="22"/>
        </w:rPr>
        <w:t>we</w:t>
      </w:r>
      <w:r w:rsidRPr="00EF01B0">
        <w:rPr>
          <w:rFonts w:ascii="Arial" w:hAnsi="Arial" w:cs="Arial"/>
          <w:sz w:val="22"/>
        </w:rPr>
        <w:t xml:space="preserve">re the control mice that were not exposed to ked bites, whereas group 2 – 10 were the test mice which were exposed to ked bites at varying frequencies on different dates. R1 – R4 </w:t>
      </w:r>
      <w:r w:rsidR="00CD0C4D" w:rsidRPr="00EF01B0">
        <w:rPr>
          <w:rFonts w:ascii="Arial" w:hAnsi="Arial" w:cs="Arial"/>
          <w:sz w:val="22"/>
        </w:rPr>
        <w:t xml:space="preserve">were </w:t>
      </w:r>
      <w:r w:rsidRPr="00EF01B0">
        <w:rPr>
          <w:rFonts w:ascii="Arial" w:hAnsi="Arial" w:cs="Arial"/>
          <w:sz w:val="22"/>
        </w:rPr>
        <w:t xml:space="preserve">the </w:t>
      </w:r>
      <w:r w:rsidR="00D4306D" w:rsidRPr="00EF01B0">
        <w:rPr>
          <w:rFonts w:ascii="Arial" w:hAnsi="Arial" w:cs="Arial"/>
          <w:sz w:val="22"/>
        </w:rPr>
        <w:t xml:space="preserve">experimental </w:t>
      </w:r>
      <w:r w:rsidRPr="00EF01B0">
        <w:rPr>
          <w:rFonts w:ascii="Arial" w:hAnsi="Arial" w:cs="Arial"/>
          <w:sz w:val="22"/>
        </w:rPr>
        <w:t>rabbits</w:t>
      </w:r>
      <w:r w:rsidR="00D4306D" w:rsidRPr="00EF01B0">
        <w:rPr>
          <w:rFonts w:ascii="Arial" w:hAnsi="Arial" w:cs="Arial"/>
          <w:sz w:val="22"/>
        </w:rPr>
        <w:t xml:space="preserve"> exposed to the ked bites</w:t>
      </w:r>
      <w:r w:rsidRPr="00EF01B0">
        <w:rPr>
          <w:rFonts w:ascii="Arial" w:hAnsi="Arial" w:cs="Arial"/>
          <w:sz w:val="22"/>
        </w:rPr>
        <w:t xml:space="preserve">, whereas </w:t>
      </w:r>
      <w:r w:rsidR="00167730" w:rsidRPr="00EF01B0">
        <w:rPr>
          <w:rFonts w:ascii="Arial" w:hAnsi="Arial" w:cs="Arial"/>
          <w:sz w:val="22"/>
        </w:rPr>
        <w:t xml:space="preserve">rabbits named </w:t>
      </w:r>
      <w:r w:rsidRPr="00EF01B0">
        <w:rPr>
          <w:rFonts w:ascii="Arial" w:hAnsi="Arial" w:cs="Arial"/>
          <w:sz w:val="22"/>
        </w:rPr>
        <w:t xml:space="preserve">Jane and Jasmin </w:t>
      </w:r>
      <w:r w:rsidR="00167730" w:rsidRPr="00EF01B0">
        <w:rPr>
          <w:rFonts w:ascii="Arial" w:hAnsi="Arial" w:cs="Arial"/>
          <w:sz w:val="22"/>
        </w:rPr>
        <w:t>belonged to</w:t>
      </w:r>
      <w:r w:rsidRPr="00EF01B0">
        <w:rPr>
          <w:rFonts w:ascii="Arial" w:hAnsi="Arial" w:cs="Arial"/>
          <w:sz w:val="22"/>
        </w:rPr>
        <w:t xml:space="preserve"> the control group.</w:t>
      </w:r>
    </w:p>
    <w:p w:rsidR="00421F34" w:rsidRDefault="00421F34" w:rsidP="00454CAA">
      <w:pPr>
        <w:rPr>
          <w:rFonts w:ascii="Arial" w:hAnsi="Arial" w:cs="Arial"/>
        </w:rPr>
      </w:pPr>
    </w:p>
    <w:p w:rsidR="004632FA" w:rsidRPr="00B920FC" w:rsidRDefault="004632FA" w:rsidP="00454CAA">
      <w:pPr>
        <w:rPr>
          <w:rFonts w:ascii="Arial" w:hAnsi="Arial" w:cs="Arial"/>
        </w:rPr>
      </w:pPr>
    </w:p>
    <w:p w:rsidR="004632FA" w:rsidRPr="00B920FC" w:rsidRDefault="00275337" w:rsidP="00EF01B0">
      <w:pPr>
        <w:spacing w:after="100" w:afterAutospacing="1"/>
        <w:rPr>
          <w:rFonts w:ascii="Arial" w:hAnsi="Arial" w:cs="Arial"/>
          <w:b/>
        </w:rPr>
      </w:pPr>
      <w:r w:rsidRPr="00B920FC">
        <w:rPr>
          <w:rFonts w:ascii="Arial" w:hAnsi="Arial" w:cs="Arial"/>
          <w:b/>
          <w:sz w:val="22"/>
          <w:szCs w:val="22"/>
        </w:rPr>
        <w:t>Table D in S1 Text</w:t>
      </w:r>
      <w:r w:rsidR="00757A3B" w:rsidRPr="00B920FC">
        <w:rPr>
          <w:rFonts w:ascii="Arial" w:hAnsi="Arial" w:cs="Arial"/>
          <w:b/>
        </w:rPr>
        <w:t>: The infection prevalence of ‘</w:t>
      </w:r>
      <w:r w:rsidR="00757A3B" w:rsidRPr="00B920FC">
        <w:rPr>
          <w:rFonts w:ascii="Arial" w:hAnsi="Arial" w:cs="Arial"/>
          <w:b/>
          <w:i/>
        </w:rPr>
        <w:t>Ca</w:t>
      </w:r>
      <w:r w:rsidR="00757A3B" w:rsidRPr="00B920FC">
        <w:rPr>
          <w:rFonts w:ascii="Arial" w:hAnsi="Arial" w:cs="Arial"/>
          <w:b/>
        </w:rPr>
        <w:t>. Anaplasma camelii’ in camels and camel keds in various seasons of the year; wet, late wet, and dry season.</w:t>
      </w:r>
    </w:p>
    <w:tbl>
      <w:tblPr>
        <w:tblW w:w="5000" w:type="pct"/>
        <w:tblLayout w:type="fixed"/>
        <w:tblLook w:val="04A0"/>
      </w:tblPr>
      <w:tblGrid>
        <w:gridCol w:w="2070"/>
        <w:gridCol w:w="1615"/>
        <w:gridCol w:w="1542"/>
        <w:gridCol w:w="1639"/>
        <w:gridCol w:w="2260"/>
      </w:tblGrid>
      <w:tr w:rsidR="004632FA" w:rsidRPr="00B920FC">
        <w:trPr>
          <w:trHeight w:val="457"/>
        </w:trPr>
        <w:tc>
          <w:tcPr>
            <w:tcW w:w="11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0F0D54" w:rsidRDefault="004632FA" w:rsidP="004632FA">
            <w:pPr>
              <w:rPr>
                <w:rFonts w:ascii="Arial" w:hAnsi="Arial" w:cs="Arial"/>
                <w:b/>
              </w:rPr>
            </w:pPr>
            <w:r w:rsidRPr="000F0D54">
              <w:rPr>
                <w:rFonts w:ascii="Arial" w:hAnsi="Arial" w:cs="Arial"/>
                <w:b/>
              </w:rPr>
              <w:t>Sampling site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0F0D54" w:rsidRDefault="004632FA" w:rsidP="004632FA">
            <w:pPr>
              <w:rPr>
                <w:rFonts w:ascii="Arial" w:hAnsi="Arial" w:cs="Arial"/>
                <w:b/>
              </w:rPr>
            </w:pPr>
            <w:r w:rsidRPr="000F0D54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0F0D54" w:rsidRDefault="004632FA" w:rsidP="004632FA">
            <w:pPr>
              <w:rPr>
                <w:rFonts w:ascii="Arial" w:hAnsi="Arial" w:cs="Arial"/>
                <w:b/>
              </w:rPr>
            </w:pPr>
            <w:r w:rsidRPr="000F0D54">
              <w:rPr>
                <w:rFonts w:ascii="Arial" w:hAnsi="Arial" w:cs="Arial"/>
                <w:b/>
              </w:rPr>
              <w:t>Season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0F0D54" w:rsidRDefault="004632FA" w:rsidP="004632FA">
            <w:pPr>
              <w:rPr>
                <w:rFonts w:ascii="Arial" w:hAnsi="Arial" w:cs="Arial"/>
                <w:b/>
              </w:rPr>
            </w:pPr>
            <w:r w:rsidRPr="000F0D54"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12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0F0D54" w:rsidRDefault="004632FA" w:rsidP="004632FA">
            <w:pPr>
              <w:rPr>
                <w:rFonts w:ascii="Arial" w:hAnsi="Arial" w:cs="Arial"/>
                <w:b/>
              </w:rPr>
            </w:pPr>
            <w:r w:rsidRPr="000F0D54">
              <w:rPr>
                <w:rFonts w:ascii="Arial" w:hAnsi="Arial" w:cs="Arial"/>
                <w:b/>
              </w:rPr>
              <w:t xml:space="preserve">Prevalence of </w:t>
            </w:r>
            <w:r w:rsidRPr="000F0D54">
              <w:rPr>
                <w:rFonts w:ascii="Arial" w:hAnsi="Arial" w:cs="Arial"/>
                <w:b/>
                <w:i/>
              </w:rPr>
              <w:t xml:space="preserve">Anaplasma </w:t>
            </w:r>
            <w:r w:rsidRPr="000F0D54">
              <w:rPr>
                <w:rFonts w:ascii="Arial" w:hAnsi="Arial" w:cs="Arial"/>
                <w:b/>
              </w:rPr>
              <w:t>sp.</w:t>
            </w:r>
          </w:p>
        </w:tc>
      </w:tr>
      <w:tr w:rsidR="004632FA" w:rsidRPr="00B920FC">
        <w:trPr>
          <w:trHeight w:val="394"/>
        </w:trPr>
        <w:tc>
          <w:tcPr>
            <w:tcW w:w="113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 xml:space="preserve">Koya 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(N 01° 23' 11";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E 37° 57' 11.7")</w:t>
            </w:r>
          </w:p>
        </w:tc>
        <w:tc>
          <w:tcPr>
            <w:tcW w:w="88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eptember 2017</w:t>
            </w:r>
          </w:p>
        </w:tc>
        <w:tc>
          <w:tcPr>
            <w:tcW w:w="84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Dry</w:t>
            </w:r>
          </w:p>
        </w:tc>
        <w:tc>
          <w:tcPr>
            <w:tcW w:w="898" w:type="pct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70.3% (175/249)</w:t>
            </w:r>
          </w:p>
        </w:tc>
      </w:tr>
      <w:tr w:rsidR="004632FA" w:rsidRPr="00B920FC">
        <w:tc>
          <w:tcPr>
            <w:tcW w:w="11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</w:p>
        </w:tc>
        <w:tc>
          <w:tcPr>
            <w:tcW w:w="8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  <w:i/>
              </w:rPr>
              <w:t xml:space="preserve">H. </w:t>
            </w:r>
            <w:proofErr w:type="gramStart"/>
            <w:r w:rsidRPr="00B920FC">
              <w:rPr>
                <w:rFonts w:ascii="Arial" w:hAnsi="Arial" w:cs="Arial"/>
                <w:i/>
              </w:rPr>
              <w:t>camelina</w:t>
            </w:r>
            <w:proofErr w:type="gramEnd"/>
            <w:r w:rsidRPr="00B920F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9.9% (19/192)</w:t>
            </w:r>
          </w:p>
        </w:tc>
      </w:tr>
      <w:tr w:rsidR="004632FA" w:rsidRPr="00B920FC">
        <w:trPr>
          <w:trHeight w:val="350"/>
        </w:trPr>
        <w:tc>
          <w:tcPr>
            <w:tcW w:w="11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Laisamis town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(N 01° 35' 16.1";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E 037° 48' 26.2")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June-July 2018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Wet</w:t>
            </w:r>
          </w:p>
        </w:tc>
        <w:tc>
          <w:tcPr>
            <w:tcW w:w="89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63.9% (179/280)</w:t>
            </w:r>
          </w:p>
        </w:tc>
      </w:tr>
      <w:tr w:rsidR="004632FA" w:rsidRPr="00B920FC">
        <w:tc>
          <w:tcPr>
            <w:tcW w:w="11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</w:p>
        </w:tc>
        <w:tc>
          <w:tcPr>
            <w:tcW w:w="8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  <w:i/>
              </w:rPr>
              <w:t xml:space="preserve">H. </w:t>
            </w:r>
            <w:proofErr w:type="gramStart"/>
            <w:r w:rsidRPr="00B920FC">
              <w:rPr>
                <w:rFonts w:ascii="Arial" w:hAnsi="Arial" w:cs="Arial"/>
                <w:i/>
              </w:rPr>
              <w:t>camelina</w:t>
            </w:r>
            <w:proofErr w:type="gramEnd"/>
            <w:r w:rsidRPr="00B920F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.8% (20/96)</w:t>
            </w:r>
          </w:p>
        </w:tc>
      </w:tr>
      <w:tr w:rsidR="004632FA" w:rsidRPr="00B920FC">
        <w:trPr>
          <w:trHeight w:val="404"/>
        </w:trPr>
        <w:tc>
          <w:tcPr>
            <w:tcW w:w="11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Silapani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(N 01° 39’ 25.7”;</w:t>
            </w:r>
          </w:p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</w:rPr>
              <w:t>E 037° 49’ 00.6”)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July-August 2019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Late wet</w:t>
            </w:r>
          </w:p>
        </w:tc>
        <w:tc>
          <w:tcPr>
            <w:tcW w:w="89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Camels</w:t>
            </w:r>
          </w:p>
        </w:tc>
        <w:tc>
          <w:tcPr>
            <w:tcW w:w="1238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77.9% (348/447)</w:t>
            </w:r>
          </w:p>
        </w:tc>
      </w:tr>
      <w:tr w:rsidR="004632FA" w:rsidRPr="00B920FC">
        <w:tc>
          <w:tcPr>
            <w:tcW w:w="1134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8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4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898" w:type="pct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  <w:i/>
              </w:rPr>
              <w:t xml:space="preserve">H. </w:t>
            </w:r>
            <w:proofErr w:type="gramStart"/>
            <w:r w:rsidRPr="00B920FC">
              <w:rPr>
                <w:rFonts w:ascii="Arial" w:hAnsi="Arial" w:cs="Arial"/>
                <w:i/>
              </w:rPr>
              <w:t>camelina</w:t>
            </w:r>
            <w:proofErr w:type="gramEnd"/>
            <w:r w:rsidRPr="00B920F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38" w:type="pct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8.9% (22/76)</w:t>
            </w:r>
          </w:p>
        </w:tc>
      </w:tr>
    </w:tbl>
    <w:p w:rsidR="00421F34" w:rsidRDefault="00421F34" w:rsidP="004632FA">
      <w:pPr>
        <w:rPr>
          <w:rFonts w:ascii="Arial" w:hAnsi="Arial" w:cs="Arial"/>
          <w:b/>
        </w:rPr>
      </w:pPr>
    </w:p>
    <w:p w:rsidR="004632FA" w:rsidRPr="00B920FC" w:rsidRDefault="004632FA" w:rsidP="004632FA">
      <w:pPr>
        <w:rPr>
          <w:rFonts w:ascii="Arial" w:hAnsi="Arial" w:cs="Arial"/>
          <w:b/>
        </w:rPr>
      </w:pPr>
    </w:p>
    <w:p w:rsidR="004632FA" w:rsidRPr="00B920FC" w:rsidRDefault="00275337" w:rsidP="00EF01B0">
      <w:pPr>
        <w:spacing w:after="100" w:afterAutospacing="1"/>
        <w:rPr>
          <w:rFonts w:ascii="Arial" w:hAnsi="Arial" w:cs="Arial"/>
        </w:rPr>
      </w:pPr>
      <w:r w:rsidRPr="00B920FC">
        <w:rPr>
          <w:rFonts w:ascii="Arial" w:hAnsi="Arial" w:cs="Arial"/>
          <w:b/>
          <w:sz w:val="22"/>
          <w:szCs w:val="22"/>
        </w:rPr>
        <w:t>Table E in S1 Text</w:t>
      </w:r>
      <w:r w:rsidR="00EE5A54" w:rsidRPr="00B920FC">
        <w:rPr>
          <w:rFonts w:ascii="Arial" w:hAnsi="Arial" w:cs="Arial"/>
          <w:b/>
        </w:rPr>
        <w:t xml:space="preserve">: Presence of </w:t>
      </w:r>
      <w:r w:rsidR="00EE5A54" w:rsidRPr="00B920FC">
        <w:rPr>
          <w:rFonts w:ascii="Arial" w:hAnsi="Arial" w:cs="Arial"/>
          <w:b/>
          <w:i/>
        </w:rPr>
        <w:t>Anaplasma</w:t>
      </w:r>
      <w:r w:rsidR="00EE5A54" w:rsidRPr="00B920FC">
        <w:rPr>
          <w:rFonts w:ascii="Arial" w:hAnsi="Arial" w:cs="Arial"/>
          <w:b/>
        </w:rPr>
        <w:t xml:space="preserve"> sp. in camel keds collected from camel herds in various geographical locations in Laisamis, northern Kenya.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115" w:type="dxa"/>
          <w:right w:w="115" w:type="dxa"/>
        </w:tblCellMar>
        <w:tblLook w:val="00A0"/>
      </w:tblPr>
      <w:tblGrid>
        <w:gridCol w:w="2268"/>
        <w:gridCol w:w="2250"/>
        <w:gridCol w:w="1530"/>
        <w:gridCol w:w="2468"/>
      </w:tblGrid>
      <w:tr w:rsidR="004632FA" w:rsidRPr="00B920FC">
        <w:trPr>
          <w:cantSplit/>
          <w:trHeight w:val="42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>GPS coordin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>Year of sampling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  <w:b/>
              </w:rPr>
            </w:pPr>
            <w:r w:rsidRPr="00B920FC">
              <w:rPr>
                <w:rFonts w:ascii="Arial" w:hAnsi="Arial" w:cs="Arial"/>
                <w:b/>
              </w:rPr>
              <w:t xml:space="preserve">Prevalence of </w:t>
            </w:r>
            <w:r w:rsidRPr="00B920FC">
              <w:rPr>
                <w:rFonts w:ascii="Arial" w:hAnsi="Arial" w:cs="Arial"/>
                <w:b/>
                <w:i/>
              </w:rPr>
              <w:t>Anaplasma</w:t>
            </w:r>
            <w:r w:rsidRPr="00B920FC">
              <w:rPr>
                <w:rFonts w:ascii="Arial" w:hAnsi="Arial" w:cs="Arial"/>
                <w:b/>
              </w:rPr>
              <w:t xml:space="preserve"> in keds</w:t>
            </w:r>
          </w:p>
        </w:tc>
      </w:tr>
      <w:tr w:rsidR="004632FA" w:rsidRPr="00B920FC">
        <w:trPr>
          <w:cantSplit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9’ 25.7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4.85% (15/101)</w:t>
            </w:r>
          </w:p>
        </w:tc>
      </w:tr>
      <w:tr w:rsidR="004632FA" w:rsidRPr="00B920FC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9’ 25.7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6.13% (5/31)</w:t>
            </w:r>
          </w:p>
        </w:tc>
      </w:tr>
      <w:tr w:rsidR="004632FA" w:rsidRPr="00B920FC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9’ 25.7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6% (12/75)</w:t>
            </w:r>
          </w:p>
        </w:tc>
      </w:tr>
      <w:tr w:rsidR="004632FA" w:rsidRPr="00B920FC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lapan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9’ 25.7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9’ 00.6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1.74% (5/23)</w:t>
            </w:r>
          </w:p>
        </w:tc>
      </w:tr>
      <w:tr w:rsidR="004632FA" w:rsidRPr="00B920FC">
        <w:trPr>
          <w:cantSplit/>
          <w:trHeight w:val="59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21F34" w:rsidP="00463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kardala -polytechni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7’ 26.2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8’ 31.6’’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8.75% (6/32)</w:t>
            </w:r>
          </w:p>
        </w:tc>
      </w:tr>
      <w:tr w:rsidR="004632FA" w:rsidRPr="00B920FC">
        <w:trPr>
          <w:cantSplit/>
          <w:trHeight w:val="43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kwanja e Nde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7.86% (10/56)</w:t>
            </w:r>
          </w:p>
        </w:tc>
      </w:tr>
      <w:tr w:rsidR="004632FA" w:rsidRPr="00B920FC">
        <w:trPr>
          <w:cantSplit/>
          <w:trHeight w:val="3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Karg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2° 31’ 0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34’ 0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8.7% (6/69)</w:t>
            </w:r>
          </w:p>
        </w:tc>
      </w:tr>
      <w:tr w:rsidR="004632FA" w:rsidRPr="00B920FC">
        <w:trPr>
          <w:cantSplit/>
          <w:trHeight w:val="3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rat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8’ 02.5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8’ 22.7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9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5% (3/20)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9.68% (3/31)</w:t>
            </w:r>
          </w:p>
        </w:tc>
      </w:tr>
      <w:tr w:rsidR="004632FA" w:rsidRPr="00B920FC">
        <w:trPr>
          <w:cantSplit/>
          <w:trHeight w:val="35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irat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8’ 02.5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8’ 22.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33.33% (4/12)</w:t>
            </w:r>
          </w:p>
        </w:tc>
      </w:tr>
      <w:tr w:rsidR="004632FA" w:rsidRPr="00B920FC">
        <w:trPr>
          <w:cantSplit/>
          <w:trHeight w:val="4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kwanja e Ndeg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19.35% (6/31)</w:t>
            </w:r>
          </w:p>
        </w:tc>
      </w:tr>
      <w:tr w:rsidR="004632FA" w:rsidRPr="00B920FC">
        <w:trPr>
          <w:cantSplit/>
          <w:trHeight w:val="42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Manyatta Secondar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4’ 48.9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7’ 38.8’’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32.14% (9/28)</w:t>
            </w:r>
          </w:p>
        </w:tc>
      </w:tr>
      <w:tr w:rsidR="004632FA" w:rsidRPr="00B920FC">
        <w:trPr>
          <w:cantSplit/>
          <w:trHeight w:val="42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Sowet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5’ 42.8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48’ 40.4’’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34.38% (11/32)</w:t>
            </w:r>
          </w:p>
        </w:tc>
      </w:tr>
      <w:tr w:rsidR="004632FA" w:rsidRPr="00B920FC">
        <w:trPr>
          <w:cantSplit/>
          <w:trHeight w:val="60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Tirgamo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01° 35’ 39.8”</w:t>
            </w:r>
          </w:p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E037° 54’ 11.6’’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5% (3/12)</w:t>
            </w:r>
          </w:p>
        </w:tc>
      </w:tr>
      <w:tr w:rsidR="004632FA" w:rsidRPr="00B920FC">
        <w:trPr>
          <w:cantSplit/>
          <w:trHeight w:val="314"/>
        </w:trPr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Nkang e Lawa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018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32FA" w:rsidRPr="00B920FC" w:rsidRDefault="004632FA" w:rsidP="004632FA">
            <w:pPr>
              <w:rPr>
                <w:rFonts w:ascii="Arial" w:hAnsi="Arial" w:cs="Arial"/>
              </w:rPr>
            </w:pPr>
            <w:r w:rsidRPr="00B920FC">
              <w:rPr>
                <w:rFonts w:ascii="Arial" w:hAnsi="Arial" w:cs="Arial"/>
              </w:rPr>
              <w:t>25% (3/12)</w:t>
            </w:r>
          </w:p>
        </w:tc>
      </w:tr>
    </w:tbl>
    <w:p w:rsidR="00346137" w:rsidRPr="00B920FC" w:rsidRDefault="00346137" w:rsidP="00730162">
      <w:pPr>
        <w:pStyle w:val="PreformattedText"/>
        <w:spacing w:before="120" w:after="120"/>
        <w:jc w:val="both"/>
        <w:rPr>
          <w:rFonts w:ascii="Arial" w:hAnsi="Arial" w:cs="Arial"/>
          <w:b/>
          <w:sz w:val="22"/>
          <w:szCs w:val="22"/>
        </w:rPr>
      </w:pPr>
    </w:p>
    <w:sectPr w:rsidR="00346137" w:rsidRPr="00B920FC" w:rsidSect="00AA2217">
      <w:footerReference w:type="even" r:id="rId8"/>
      <w:footerReference w:type="default" r:id="rId9"/>
      <w:pgSz w:w="11900" w:h="16840"/>
      <w:pgMar w:top="1440" w:right="155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2A0F" w:rsidRDefault="004C2A0F">
      <w:r>
        <w:separator/>
      </w:r>
    </w:p>
  </w:endnote>
  <w:endnote w:type="continuationSeparator" w:id="0">
    <w:p w:rsidR="004C2A0F" w:rsidRDefault="004C2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imes New Roman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A0F" w:rsidRDefault="004C2A0F" w:rsidP="00E10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2A0F" w:rsidRDefault="004C2A0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A0F" w:rsidRPr="005050FB" w:rsidRDefault="004C2A0F" w:rsidP="00E106C5">
    <w:pPr>
      <w:pStyle w:val="Footer"/>
      <w:framePr w:wrap="around" w:vAnchor="text" w:hAnchor="margin" w:xAlign="center" w:y="1"/>
      <w:rPr>
        <w:rStyle w:val="PageNumber"/>
      </w:rPr>
    </w:pPr>
    <w:r w:rsidRPr="005050FB">
      <w:rPr>
        <w:rStyle w:val="PageNumber"/>
        <w:rFonts w:ascii="Arial" w:hAnsi="Arial"/>
      </w:rPr>
      <w:fldChar w:fldCharType="begin"/>
    </w:r>
    <w:r w:rsidRPr="005050FB">
      <w:rPr>
        <w:rStyle w:val="PageNumber"/>
        <w:rFonts w:ascii="Arial" w:hAnsi="Arial"/>
      </w:rPr>
      <w:instrText xml:space="preserve">PAGE  </w:instrText>
    </w:r>
    <w:r w:rsidRPr="005050FB">
      <w:rPr>
        <w:rStyle w:val="PageNumber"/>
        <w:rFonts w:ascii="Arial" w:hAnsi="Arial"/>
      </w:rPr>
      <w:fldChar w:fldCharType="separate"/>
    </w:r>
    <w:r w:rsidR="000F0D54">
      <w:rPr>
        <w:rStyle w:val="PageNumber"/>
        <w:rFonts w:ascii="Arial" w:hAnsi="Arial"/>
        <w:noProof/>
      </w:rPr>
      <w:t>5</w:t>
    </w:r>
    <w:r w:rsidRPr="005050FB">
      <w:rPr>
        <w:rStyle w:val="PageNumber"/>
        <w:rFonts w:ascii="Arial" w:hAnsi="Arial"/>
      </w:rPr>
      <w:fldChar w:fldCharType="end"/>
    </w:r>
  </w:p>
  <w:p w:rsidR="004C2A0F" w:rsidRDefault="004C2A0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2A0F" w:rsidRDefault="004C2A0F">
      <w:r>
        <w:separator/>
      </w:r>
    </w:p>
  </w:footnote>
  <w:footnote w:type="continuationSeparator" w:id="0">
    <w:p w:rsidR="004C2A0F" w:rsidRDefault="004C2A0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0F3582"/>
    <w:multiLevelType w:val="hybridMultilevel"/>
    <w:tmpl w:val="3DC29B5C"/>
    <w:lvl w:ilvl="0" w:tplc="4C0280A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07C0"/>
    <w:rsid w:val="00003229"/>
    <w:rsid w:val="0000473E"/>
    <w:rsid w:val="000078B5"/>
    <w:rsid w:val="00017DA1"/>
    <w:rsid w:val="000379C4"/>
    <w:rsid w:val="0004008B"/>
    <w:rsid w:val="00051177"/>
    <w:rsid w:val="0006133B"/>
    <w:rsid w:val="00084CFD"/>
    <w:rsid w:val="000A39E6"/>
    <w:rsid w:val="000B6209"/>
    <w:rsid w:val="000C56CD"/>
    <w:rsid w:val="000D5672"/>
    <w:rsid w:val="000E49A4"/>
    <w:rsid w:val="000E7FF2"/>
    <w:rsid w:val="000F0D54"/>
    <w:rsid w:val="000F521B"/>
    <w:rsid w:val="00124519"/>
    <w:rsid w:val="00127196"/>
    <w:rsid w:val="001404E5"/>
    <w:rsid w:val="00142FFC"/>
    <w:rsid w:val="00143D66"/>
    <w:rsid w:val="00152320"/>
    <w:rsid w:val="001536B0"/>
    <w:rsid w:val="001537DA"/>
    <w:rsid w:val="001566A4"/>
    <w:rsid w:val="00163ABC"/>
    <w:rsid w:val="00163FAC"/>
    <w:rsid w:val="00167730"/>
    <w:rsid w:val="001740E2"/>
    <w:rsid w:val="00180D71"/>
    <w:rsid w:val="00187E88"/>
    <w:rsid w:val="00191AAE"/>
    <w:rsid w:val="001A57D5"/>
    <w:rsid w:val="001B571C"/>
    <w:rsid w:val="001C6942"/>
    <w:rsid w:val="001D3EB6"/>
    <w:rsid w:val="001D651C"/>
    <w:rsid w:val="001E029B"/>
    <w:rsid w:val="001E7A32"/>
    <w:rsid w:val="001F167C"/>
    <w:rsid w:val="00204565"/>
    <w:rsid w:val="00212B0A"/>
    <w:rsid w:val="00222544"/>
    <w:rsid w:val="00230537"/>
    <w:rsid w:val="00243A2D"/>
    <w:rsid w:val="002578AC"/>
    <w:rsid w:val="00275337"/>
    <w:rsid w:val="00283ADD"/>
    <w:rsid w:val="00287A73"/>
    <w:rsid w:val="002A2E61"/>
    <w:rsid w:val="002A4347"/>
    <w:rsid w:val="002A5DB9"/>
    <w:rsid w:val="002B1A93"/>
    <w:rsid w:val="002D348C"/>
    <w:rsid w:val="002D629E"/>
    <w:rsid w:val="002F67E4"/>
    <w:rsid w:val="002F6DCB"/>
    <w:rsid w:val="002F7FD0"/>
    <w:rsid w:val="003062AA"/>
    <w:rsid w:val="00330ADB"/>
    <w:rsid w:val="003373B7"/>
    <w:rsid w:val="003404B7"/>
    <w:rsid w:val="003426E8"/>
    <w:rsid w:val="00346137"/>
    <w:rsid w:val="0034782D"/>
    <w:rsid w:val="00350B91"/>
    <w:rsid w:val="0035162F"/>
    <w:rsid w:val="00353B5D"/>
    <w:rsid w:val="00364612"/>
    <w:rsid w:val="00365E83"/>
    <w:rsid w:val="00375638"/>
    <w:rsid w:val="0038127D"/>
    <w:rsid w:val="003A2AE1"/>
    <w:rsid w:val="003B1B80"/>
    <w:rsid w:val="003B3949"/>
    <w:rsid w:val="003B6328"/>
    <w:rsid w:val="003B7272"/>
    <w:rsid w:val="003C1355"/>
    <w:rsid w:val="003D1820"/>
    <w:rsid w:val="003F3852"/>
    <w:rsid w:val="00420E44"/>
    <w:rsid w:val="00421F34"/>
    <w:rsid w:val="00440FD3"/>
    <w:rsid w:val="00445383"/>
    <w:rsid w:val="00450A0C"/>
    <w:rsid w:val="00454CAA"/>
    <w:rsid w:val="004632FA"/>
    <w:rsid w:val="0046612C"/>
    <w:rsid w:val="00466B1E"/>
    <w:rsid w:val="00470FFA"/>
    <w:rsid w:val="00481E98"/>
    <w:rsid w:val="004C0BF7"/>
    <w:rsid w:val="004C2A0F"/>
    <w:rsid w:val="004C3675"/>
    <w:rsid w:val="004D0433"/>
    <w:rsid w:val="00501A1C"/>
    <w:rsid w:val="00501F4C"/>
    <w:rsid w:val="005050FB"/>
    <w:rsid w:val="0050599A"/>
    <w:rsid w:val="0052131D"/>
    <w:rsid w:val="00521D18"/>
    <w:rsid w:val="005403AE"/>
    <w:rsid w:val="00542873"/>
    <w:rsid w:val="005461EE"/>
    <w:rsid w:val="00573F20"/>
    <w:rsid w:val="0057735D"/>
    <w:rsid w:val="00591942"/>
    <w:rsid w:val="00594F23"/>
    <w:rsid w:val="0059558B"/>
    <w:rsid w:val="0059724A"/>
    <w:rsid w:val="005C65B6"/>
    <w:rsid w:val="005D20E5"/>
    <w:rsid w:val="005E299B"/>
    <w:rsid w:val="00602FB5"/>
    <w:rsid w:val="0060738D"/>
    <w:rsid w:val="006127A7"/>
    <w:rsid w:val="00622798"/>
    <w:rsid w:val="0063003A"/>
    <w:rsid w:val="006419F8"/>
    <w:rsid w:val="00655277"/>
    <w:rsid w:val="00663D98"/>
    <w:rsid w:val="00664506"/>
    <w:rsid w:val="00667787"/>
    <w:rsid w:val="006A36F8"/>
    <w:rsid w:val="006B1620"/>
    <w:rsid w:val="006C0131"/>
    <w:rsid w:val="006D0056"/>
    <w:rsid w:val="006D113B"/>
    <w:rsid w:val="006D1824"/>
    <w:rsid w:val="006D5EA0"/>
    <w:rsid w:val="006F7623"/>
    <w:rsid w:val="00720E8B"/>
    <w:rsid w:val="00730162"/>
    <w:rsid w:val="00747883"/>
    <w:rsid w:val="00751DC5"/>
    <w:rsid w:val="00757A3B"/>
    <w:rsid w:val="00764AC0"/>
    <w:rsid w:val="007719DA"/>
    <w:rsid w:val="00781130"/>
    <w:rsid w:val="007921BF"/>
    <w:rsid w:val="00796E17"/>
    <w:rsid w:val="007A3748"/>
    <w:rsid w:val="007A4C29"/>
    <w:rsid w:val="007B2CD8"/>
    <w:rsid w:val="007C1E6E"/>
    <w:rsid w:val="007C5A62"/>
    <w:rsid w:val="007D4CBB"/>
    <w:rsid w:val="00814E5B"/>
    <w:rsid w:val="00814F06"/>
    <w:rsid w:val="00814F1A"/>
    <w:rsid w:val="008300D1"/>
    <w:rsid w:val="00830E13"/>
    <w:rsid w:val="00835E4C"/>
    <w:rsid w:val="00836B87"/>
    <w:rsid w:val="00847BE9"/>
    <w:rsid w:val="00857DC6"/>
    <w:rsid w:val="00862EEB"/>
    <w:rsid w:val="008631FD"/>
    <w:rsid w:val="00865002"/>
    <w:rsid w:val="008728F3"/>
    <w:rsid w:val="008761F7"/>
    <w:rsid w:val="00885216"/>
    <w:rsid w:val="00887632"/>
    <w:rsid w:val="00887A8E"/>
    <w:rsid w:val="00894ED2"/>
    <w:rsid w:val="008A0E73"/>
    <w:rsid w:val="008B128C"/>
    <w:rsid w:val="008B669D"/>
    <w:rsid w:val="008B6D4D"/>
    <w:rsid w:val="008C0088"/>
    <w:rsid w:val="008C05AC"/>
    <w:rsid w:val="008D1F83"/>
    <w:rsid w:val="008D2EB6"/>
    <w:rsid w:val="008D6A28"/>
    <w:rsid w:val="008F0E91"/>
    <w:rsid w:val="00901E7C"/>
    <w:rsid w:val="00922FC6"/>
    <w:rsid w:val="00924CAB"/>
    <w:rsid w:val="00932628"/>
    <w:rsid w:val="00937716"/>
    <w:rsid w:val="009513ED"/>
    <w:rsid w:val="0096485B"/>
    <w:rsid w:val="00973139"/>
    <w:rsid w:val="009A0A2A"/>
    <w:rsid w:val="009B155E"/>
    <w:rsid w:val="009B3F91"/>
    <w:rsid w:val="009B4FD2"/>
    <w:rsid w:val="009B7B0B"/>
    <w:rsid w:val="009C1162"/>
    <w:rsid w:val="009C6BAD"/>
    <w:rsid w:val="009E2652"/>
    <w:rsid w:val="009F72C8"/>
    <w:rsid w:val="00A0019F"/>
    <w:rsid w:val="00A01C93"/>
    <w:rsid w:val="00A04FD7"/>
    <w:rsid w:val="00A10530"/>
    <w:rsid w:val="00A14A88"/>
    <w:rsid w:val="00A16602"/>
    <w:rsid w:val="00A23D51"/>
    <w:rsid w:val="00A52D9D"/>
    <w:rsid w:val="00A64B2F"/>
    <w:rsid w:val="00A81E73"/>
    <w:rsid w:val="00A83BF3"/>
    <w:rsid w:val="00AA0D5E"/>
    <w:rsid w:val="00AA2217"/>
    <w:rsid w:val="00AA6012"/>
    <w:rsid w:val="00AA6FEF"/>
    <w:rsid w:val="00AD1E8F"/>
    <w:rsid w:val="00AE4DD1"/>
    <w:rsid w:val="00AE62C5"/>
    <w:rsid w:val="00AF2C34"/>
    <w:rsid w:val="00AF337A"/>
    <w:rsid w:val="00AF7904"/>
    <w:rsid w:val="00B0068A"/>
    <w:rsid w:val="00B007FB"/>
    <w:rsid w:val="00B03529"/>
    <w:rsid w:val="00B10DB6"/>
    <w:rsid w:val="00B166A0"/>
    <w:rsid w:val="00B173A4"/>
    <w:rsid w:val="00B25711"/>
    <w:rsid w:val="00B25844"/>
    <w:rsid w:val="00B27711"/>
    <w:rsid w:val="00B51559"/>
    <w:rsid w:val="00B55027"/>
    <w:rsid w:val="00B5565D"/>
    <w:rsid w:val="00B6071E"/>
    <w:rsid w:val="00B85929"/>
    <w:rsid w:val="00B87FF7"/>
    <w:rsid w:val="00B920FC"/>
    <w:rsid w:val="00B97A78"/>
    <w:rsid w:val="00BA10E9"/>
    <w:rsid w:val="00BB198C"/>
    <w:rsid w:val="00BB3119"/>
    <w:rsid w:val="00BD2435"/>
    <w:rsid w:val="00BD5587"/>
    <w:rsid w:val="00BE3F8C"/>
    <w:rsid w:val="00BE76F6"/>
    <w:rsid w:val="00C06774"/>
    <w:rsid w:val="00C070FC"/>
    <w:rsid w:val="00C101CA"/>
    <w:rsid w:val="00C11C36"/>
    <w:rsid w:val="00C204E8"/>
    <w:rsid w:val="00C27B96"/>
    <w:rsid w:val="00C402E4"/>
    <w:rsid w:val="00C47D47"/>
    <w:rsid w:val="00C642D5"/>
    <w:rsid w:val="00CB2F24"/>
    <w:rsid w:val="00CB5381"/>
    <w:rsid w:val="00CD0C4D"/>
    <w:rsid w:val="00CD40B6"/>
    <w:rsid w:val="00D04BD9"/>
    <w:rsid w:val="00D171EC"/>
    <w:rsid w:val="00D21C48"/>
    <w:rsid w:val="00D36528"/>
    <w:rsid w:val="00D40073"/>
    <w:rsid w:val="00D4306D"/>
    <w:rsid w:val="00D43169"/>
    <w:rsid w:val="00D46B98"/>
    <w:rsid w:val="00D51680"/>
    <w:rsid w:val="00D51BA4"/>
    <w:rsid w:val="00D7038B"/>
    <w:rsid w:val="00D733BF"/>
    <w:rsid w:val="00D74B98"/>
    <w:rsid w:val="00D9273C"/>
    <w:rsid w:val="00D97300"/>
    <w:rsid w:val="00DC0372"/>
    <w:rsid w:val="00DC29B3"/>
    <w:rsid w:val="00DE1E41"/>
    <w:rsid w:val="00DE5C37"/>
    <w:rsid w:val="00DF4174"/>
    <w:rsid w:val="00E106C5"/>
    <w:rsid w:val="00E14F5D"/>
    <w:rsid w:val="00E21450"/>
    <w:rsid w:val="00E3061E"/>
    <w:rsid w:val="00E31C40"/>
    <w:rsid w:val="00E340BB"/>
    <w:rsid w:val="00E35759"/>
    <w:rsid w:val="00E406C9"/>
    <w:rsid w:val="00E47C80"/>
    <w:rsid w:val="00E561DD"/>
    <w:rsid w:val="00E93DBF"/>
    <w:rsid w:val="00EA2F6C"/>
    <w:rsid w:val="00EE398E"/>
    <w:rsid w:val="00EE4372"/>
    <w:rsid w:val="00EE52CF"/>
    <w:rsid w:val="00EE5A54"/>
    <w:rsid w:val="00EF01B0"/>
    <w:rsid w:val="00F02993"/>
    <w:rsid w:val="00F0301A"/>
    <w:rsid w:val="00F15EAE"/>
    <w:rsid w:val="00F24E83"/>
    <w:rsid w:val="00F32DDF"/>
    <w:rsid w:val="00F35443"/>
    <w:rsid w:val="00F376A8"/>
    <w:rsid w:val="00F67EFA"/>
    <w:rsid w:val="00FA4BD1"/>
    <w:rsid w:val="00FC1606"/>
    <w:rsid w:val="00FC4B7E"/>
    <w:rsid w:val="00FE07C0"/>
    <w:rsid w:val="00FE0EE1"/>
    <w:rsid w:val="00FE1CB9"/>
    <w:rsid w:val="00FE5584"/>
    <w:rsid w:val="00FF654A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8B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59558B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59558B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reformattedText">
    <w:name w:val="Preformatted Text"/>
    <w:basedOn w:val="Normal"/>
    <w:qFormat/>
    <w:rsid w:val="00346137"/>
    <w:pPr>
      <w:widowControl w:val="0"/>
    </w:pPr>
    <w:rPr>
      <w:rFonts w:ascii="Liberation Mono" w:eastAsia="Liberation Mono" w:hAnsi="Liberation Mono" w:cs="Liberation Mono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F9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9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50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50F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050FB"/>
  </w:style>
  <w:style w:type="paragraph" w:styleId="Header">
    <w:name w:val="header"/>
    <w:basedOn w:val="Normal"/>
    <w:link w:val="HeaderChar"/>
    <w:uiPriority w:val="99"/>
    <w:semiHidden/>
    <w:unhideWhenUsed/>
    <w:rsid w:val="005050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50FB"/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B51559"/>
  </w:style>
  <w:style w:type="table" w:customStyle="1" w:styleId="TableGrid1">
    <w:name w:val="Table Grid1"/>
    <w:basedOn w:val="TableNormal"/>
    <w:next w:val="TableGrid"/>
    <w:uiPriority w:val="39"/>
    <w:rsid w:val="00B51559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TableGridLight2"/>
    <w:uiPriority w:val="40"/>
    <w:rsid w:val="00B51559"/>
    <w:rPr>
      <w:rFonts w:ascii="Gill Sans MT" w:hAnsi="Gill Sans MT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61">
    <w:name w:val="List Table 1 Light - Accent 61"/>
    <w:basedOn w:val="TableNormal"/>
    <w:next w:val="ListTable1Light-Accent62"/>
    <w:uiPriority w:val="46"/>
    <w:rsid w:val="00B51559"/>
    <w:rPr>
      <w:rFonts w:ascii="Gill Sans MT" w:hAnsi="Gill Sans MT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61">
    <w:name w:val="List Table 4 - Accent 61"/>
    <w:basedOn w:val="TableNormal"/>
    <w:next w:val="ListTable4-Accent62"/>
    <w:uiPriority w:val="49"/>
    <w:rsid w:val="00B51559"/>
    <w:rPr>
      <w:rFonts w:ascii="Gill Sans MT" w:hAnsi="Gill Sans MT"/>
      <w:szCs w:val="22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6Colorful-Accent61">
    <w:name w:val="List Table 6 Colorful - Accent 61"/>
    <w:basedOn w:val="TableNormal"/>
    <w:next w:val="ListTable6Colorful-Accent62"/>
    <w:uiPriority w:val="51"/>
    <w:rsid w:val="00B51559"/>
    <w:rPr>
      <w:rFonts w:ascii="Gill Sans MT" w:hAnsi="Gill Sans MT"/>
      <w:color w:val="538135"/>
      <w:szCs w:val="22"/>
    </w:rPr>
    <w:tblPr>
      <w:tblStyleRowBandSize w:val="1"/>
      <w:tblStyleColBandSize w:val="1"/>
      <w:tblInd w:w="0" w:type="dxa"/>
      <w:tblBorders>
        <w:top w:val="single" w:sz="4" w:space="0" w:color="70AD47"/>
        <w:bottom w:val="single" w:sz="4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eGridLight2">
    <w:name w:val="Table Grid Light2"/>
    <w:basedOn w:val="TableNormal"/>
    <w:uiPriority w:val="99"/>
    <w:rsid w:val="00B5155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62">
    <w:name w:val="List Table 1 Light - Accent 62"/>
    <w:basedOn w:val="TableNormal"/>
    <w:uiPriority w:val="46"/>
    <w:rsid w:val="00B515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2">
    <w:name w:val="List Table 4 - Accent 62"/>
    <w:basedOn w:val="TableNormal"/>
    <w:uiPriority w:val="49"/>
    <w:rsid w:val="00B51559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sid w:val="00B5155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B87FF7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C3675"/>
    <w:rPr>
      <w:rFonts w:ascii="Cambria" w:eastAsia="Cambria" w:hAnsi="Cambria" w:cs="SimSun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rsid w:val="007C1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C1E6E"/>
    <w:rPr>
      <w:rFonts w:ascii="Arial" w:eastAsia="Times New Roman" w:hAnsi="Arial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6E"/>
    <w:rPr>
      <w:rFonts w:ascii="Arial" w:eastAsia="Times New Roman" w:hAnsi="Arial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C22B1-D191-5345-AB81-D8813F6B0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600</Words>
  <Characters>9120</Characters>
  <Application>Microsoft Macintosh Word</Application>
  <DocSecurity>0</DocSecurity>
  <Lines>7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el  Bargul</cp:lastModifiedBy>
  <cp:revision>26</cp:revision>
  <cp:lastPrinted>2019-04-11T09:20:00Z</cp:lastPrinted>
  <dcterms:created xsi:type="dcterms:W3CDTF">2021-07-25T13:41:00Z</dcterms:created>
  <dcterms:modified xsi:type="dcterms:W3CDTF">2021-07-25T17:51:00Z</dcterms:modified>
</cp:coreProperties>
</file>